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933D1" w:rsidRPr="00AA019D" w:rsidRDefault="00B933D1" w:rsidP="00AA019D">
      <w:pPr>
        <w:rPr>
          <w:rFonts w:ascii="Arial" w:hAnsi="Arial" w:cs="Arial"/>
          <w:b/>
          <w:bCs/>
          <w:sz w:val="18"/>
          <w:szCs w:val="18"/>
          <w:u w:val="single"/>
        </w:rPr>
      </w:pPr>
      <w:r w:rsidRPr="00AA019D">
        <w:rPr>
          <w:rFonts w:ascii="Arial" w:hAnsi="Arial" w:cs="Arial"/>
          <w:b/>
          <w:bCs/>
          <w:sz w:val="18"/>
          <w:szCs w:val="18"/>
          <w:u w:val="single"/>
        </w:rPr>
        <w:t>Table 1. Summary of characteristics of included studies</w:t>
      </w:r>
    </w:p>
    <w:tbl>
      <w:tblPr>
        <w:tblStyle w:val="TableGrid"/>
        <w:tblW w:w="0" w:type="auto"/>
        <w:tblLook w:val="04A0" w:firstRow="1" w:lastRow="0" w:firstColumn="1" w:lastColumn="0" w:noHBand="0" w:noVBand="1"/>
      </w:tblPr>
      <w:tblGrid>
        <w:gridCol w:w="1295"/>
        <w:gridCol w:w="1628"/>
        <w:gridCol w:w="1006"/>
        <w:gridCol w:w="1507"/>
        <w:gridCol w:w="1324"/>
        <w:gridCol w:w="1264"/>
        <w:gridCol w:w="1446"/>
        <w:gridCol w:w="1226"/>
        <w:gridCol w:w="1142"/>
        <w:gridCol w:w="1112"/>
      </w:tblGrid>
      <w:tr w:rsidR="00A442E9" w:rsidRPr="00AA019D" w:rsidTr="00B933D1">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Author (year)</w:t>
            </w:r>
          </w:p>
        </w:tc>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Title</w:t>
            </w:r>
          </w:p>
        </w:tc>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Country</w:t>
            </w:r>
          </w:p>
        </w:tc>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Data Source</w:t>
            </w:r>
          </w:p>
        </w:tc>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Communicable Disease(s)</w:t>
            </w:r>
          </w:p>
        </w:tc>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ML Application Type(s)</w:t>
            </w:r>
          </w:p>
        </w:tc>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Intended Purpose of ML</w:t>
            </w:r>
          </w:p>
        </w:tc>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Was bias identified during model design, training or implementation</w:t>
            </w:r>
          </w:p>
        </w:tc>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Type of ML Bias Identified</w:t>
            </w:r>
          </w:p>
        </w:tc>
        <w:tc>
          <w:tcPr>
            <w:tcW w:w="864" w:type="dxa"/>
          </w:tcPr>
          <w:p w:rsidR="00A442E9" w:rsidRPr="00AA019D" w:rsidRDefault="00000000" w:rsidP="00AA019D">
            <w:pPr>
              <w:jc w:val="center"/>
              <w:rPr>
                <w:rFonts w:ascii="Arial" w:hAnsi="Arial" w:cs="Arial"/>
                <w:b/>
                <w:bCs/>
                <w:sz w:val="18"/>
                <w:szCs w:val="18"/>
              </w:rPr>
            </w:pPr>
            <w:r w:rsidRPr="00AA019D">
              <w:rPr>
                <w:rFonts w:ascii="Arial" w:hAnsi="Arial" w:cs="Arial"/>
                <w:b/>
                <w:bCs/>
                <w:sz w:val="18"/>
                <w:szCs w:val="18"/>
              </w:rPr>
              <w:t>How was ML bias mitigated?</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auf (2023)</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ime series forecasting of COVID-19 transmission in Asia Pacific countries using deep neural network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akist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 RNN, and Gated Recurrent Units (GRU)</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ucas (2023)</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spatiotemporalmachine learning approach to forecasting COVID-19</w:t>
            </w:r>
            <w:r w:rsidRPr="00AA019D">
              <w:rPr>
                <w:rFonts w:ascii="Arial" w:hAnsi="Arial" w:cs="Arial"/>
                <w:sz w:val="18"/>
                <w:szCs w:val="18"/>
              </w:rPr>
              <w:br/>
              <w:t>incidence at the county level in the 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VID-LSTM, CMU-TimeSeries, UMass-MechBayes, Google_Harvard-CPF, FAIR-NRAR, COVIDhub-baseline, COVIDhub-ensembl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ES, ethnicit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efined a hybrid LSTM model to incorporate variables alongside existing ones to see if the variables would imrpove forecasts</w:t>
            </w:r>
            <w:r w:rsidRPr="00AA019D">
              <w:rPr>
                <w:rFonts w:ascii="Arial" w:hAnsi="Arial" w:cs="Arial"/>
                <w:sz w:val="18"/>
                <w:szCs w:val="18"/>
              </w:rPr>
              <w:br/>
              <w:t>our existing temporal ones</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enukadevi (2023)</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Covid-19 Forecasting with Deep Learning-based Half-binomial </w:t>
            </w:r>
            <w:r w:rsidRPr="00AA019D">
              <w:rPr>
                <w:rFonts w:ascii="Arial" w:hAnsi="Arial" w:cs="Arial"/>
                <w:sz w:val="18"/>
                <w:szCs w:val="18"/>
              </w:rPr>
              <w:lastRenderedPageBreak/>
              <w:t>Distribution Cat</w:t>
            </w:r>
            <w:r w:rsidRPr="00AA019D">
              <w:rPr>
                <w:rFonts w:ascii="Arial" w:hAnsi="Arial" w:cs="Arial"/>
                <w:sz w:val="18"/>
                <w:szCs w:val="18"/>
              </w:rPr>
              <w:br/>
              <w:t>Swarm Optimiz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aheja (2023)</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chine learning-based diffusion model for prediction of coronavirus-19 outbrea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VM, Logistic regression and C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rekousis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anking the importance of demographic, socioeconomic, and underlying health factors on US COVID-19 deaths: A geographical random forest approac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eographical Random Forest (G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iang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VID-19 Surveiller: toward a robust and effective pandemic surveillance system basedon social media m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IMA, Prophet, LSTM, Message passing neural network-based models (MP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iang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tificial neural network-based estimation of COVID-19 case numbers and effective reproduction rate using wastewater-</w:t>
            </w:r>
            <w:r w:rsidRPr="00AA019D">
              <w:rPr>
                <w:rFonts w:ascii="Arial" w:hAnsi="Arial" w:cs="Arial"/>
                <w:sz w:val="18"/>
                <w:szCs w:val="18"/>
              </w:rPr>
              <w:lastRenderedPageBreak/>
              <w:t>based epidemiolog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 AND Environmental dataset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antzen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o-Demographic Factors Associated With COVID-19 Vaccine Hesitancy Among Middle-Aged Adults During the Quebec's Vaccination Campaig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anad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ybrid tree-based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election bias (non-respondents could have different opinions about vaccination compared to respondent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ussein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hort-Term and Long-Term COVID-19 Pandemic Forecasting Revisited with the Emergence of OMICRON Variant in Jord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ord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hort-term forecast (STF) model; Long-term forecast (LTF) model; Hybrid forecast (HF)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aq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on of COVID-19 Pandemic in Bangladesh: Dual Application of Susceptible Infective-Recovered (SIR) and Machine Learning Approac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anglades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OPHET Forecasting Procedur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an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Impact analysis of environmental and social factors on early-stage COVID-19 </w:t>
            </w:r>
            <w:r w:rsidRPr="00AA019D">
              <w:rPr>
                <w:rFonts w:ascii="Arial" w:hAnsi="Arial" w:cs="Arial"/>
                <w:sz w:val="18"/>
                <w:szCs w:val="18"/>
              </w:rPr>
              <w:lastRenderedPageBreak/>
              <w:t>transmission in China by machine lear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Gradient Boosting Decision Tree, RF, </w:t>
            </w:r>
            <w:r w:rsidRPr="00AA019D">
              <w:rPr>
                <w:rFonts w:ascii="Arial" w:hAnsi="Arial" w:cs="Arial"/>
                <w:sz w:val="18"/>
                <w:szCs w:val="18"/>
              </w:rPr>
              <w:lastRenderedPageBreak/>
              <w:t>Elastic Net, 2-Layer 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upta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and monitoring COVID-19 epidemic trends in India using sequence-to-sequence model and an adaptive SEIR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dapting SEIR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inz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etermining COVID-19 Dynamics Using Physics Informed</w:t>
            </w:r>
            <w:r w:rsidRPr="00AA019D">
              <w:rPr>
                <w:rFonts w:ascii="Arial" w:hAnsi="Arial" w:cs="Arial"/>
                <w:sz w:val="18"/>
                <w:szCs w:val="18"/>
              </w:rPr>
              <w:br/>
              <w:t>Neural Network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swatini</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hysics Informed</w:t>
            </w:r>
            <w:r w:rsidRPr="00AA019D">
              <w:rPr>
                <w:rFonts w:ascii="Arial" w:hAnsi="Arial" w:cs="Arial"/>
                <w:sz w:val="18"/>
                <w:szCs w:val="18"/>
              </w:rPr>
              <w:br/>
              <w:t>Neural Network structure (PI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alezh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Covid-19 infections in Zambia using data mining techniqu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am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48 decision tree, Multilayer Perceptron, Naïve Bayes, Random Forest, Support Vector Machine, K Nearest Neighbour, Logistic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ollapall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nsemble Machine Learning Model to Predict the Waterborne Syndrom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anglades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iarrheal Dise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nsemble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alasso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A random forest model for </w:t>
            </w:r>
            <w:r w:rsidRPr="00AA019D">
              <w:rPr>
                <w:rFonts w:ascii="Arial" w:hAnsi="Arial" w:cs="Arial"/>
                <w:sz w:val="18"/>
                <w:szCs w:val="18"/>
              </w:rPr>
              <w:lastRenderedPageBreak/>
              <w:t>forecasting regional COVID-19 cases utilizing reproduction number estimates and demographic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w:t>
            </w:r>
            <w:r w:rsidRPr="00AA019D">
              <w:rPr>
                <w:rFonts w:ascii="Arial" w:hAnsi="Arial" w:cs="Arial"/>
                <w:sz w:val="18"/>
                <w:szCs w:val="18"/>
              </w:rPr>
              <w:lastRenderedPageBreak/>
              <w:t>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ritz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bining graph neural networks and spatio-temporal disease models to improve the prediction of weekly COVID-19 cases in German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erman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Faceboo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Graphical Neural </w:t>
            </w:r>
            <w:r w:rsidRPr="00AA019D">
              <w:rPr>
                <w:rFonts w:ascii="Arial" w:hAnsi="Arial" w:cs="Arial"/>
                <w:sz w:val="18"/>
                <w:szCs w:val="18"/>
              </w:rPr>
              <w:br/>
              <w:t xml:space="preserve">Network </w:t>
            </w:r>
            <w:r w:rsidRPr="00AA019D">
              <w:rPr>
                <w:rFonts w:ascii="Arial" w:hAnsi="Arial" w:cs="Arial"/>
                <w:sz w:val="18"/>
                <w:szCs w:val="18"/>
              </w:rPr>
              <w:br/>
              <w:t>(G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avas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untry differences in transmissibility, age distribution and case-fatality of SARS-CoV-2: a global ecological analy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guyen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eCaked: An Explainable Artificial</w:t>
            </w:r>
            <w:r w:rsidRPr="00AA019D">
              <w:rPr>
                <w:rFonts w:ascii="Arial" w:hAnsi="Arial" w:cs="Arial"/>
                <w:sz w:val="18"/>
                <w:szCs w:val="18"/>
              </w:rPr>
              <w:br/>
              <w:t>Intelligence Model for COVID</w:t>
            </w:r>
            <w:r w:rsidRPr="00AA019D">
              <w:rPr>
                <w:rFonts w:ascii="Cambria Math" w:hAnsi="Cambria Math" w:cs="Cambria Math"/>
                <w:sz w:val="18"/>
                <w:szCs w:val="18"/>
              </w:rPr>
              <w:t>‑</w:t>
            </w:r>
            <w:r w:rsidRPr="00AA019D">
              <w:rPr>
                <w:rFonts w:ascii="Arial" w:hAnsi="Arial" w:cs="Arial"/>
                <w:sz w:val="18"/>
                <w:szCs w:val="18"/>
              </w:rPr>
              <w:t>19</w:t>
            </w:r>
            <w:r w:rsidRPr="00AA019D">
              <w:rPr>
                <w:rFonts w:ascii="Arial" w:hAnsi="Arial" w:cs="Arial"/>
                <w:sz w:val="18"/>
                <w:szCs w:val="18"/>
              </w:rPr>
              <w:br/>
              <w:t>Forecast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ustralia, Italy, Russia, Spain, UK, 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eCaked (combination of Susceptible-Infectious-Recovered-Deceased (SIRD) compartmental model and Variational Autoencoder (VA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Lee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ymptom-Based COVID19 Screening</w:t>
            </w:r>
            <w:r w:rsidRPr="00AA019D">
              <w:rPr>
                <w:rFonts w:ascii="Arial" w:hAnsi="Arial" w:cs="Arial"/>
                <w:sz w:val="18"/>
                <w:szCs w:val="18"/>
              </w:rPr>
              <w:br/>
              <w:t>Model Combined with Surveillance</w:t>
            </w:r>
            <w:r w:rsidRPr="00AA019D">
              <w:rPr>
                <w:rFonts w:ascii="Arial" w:hAnsi="Arial" w:cs="Arial"/>
                <w:sz w:val="18"/>
                <w:szCs w:val="18"/>
              </w:rPr>
              <w:br/>
              <w:t>Inform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sra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gistic regression, 1D ResNe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kus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chine Learning Model for Prediction and Visualization of HIV Index Testing in Northern Tanzan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anzan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IV/</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XGBoost, 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effectiveness of interven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érez-Ortega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pplication of Data Science for Cluster Analysis of COVID-19</w:t>
            </w:r>
            <w:r w:rsidRPr="00AA019D">
              <w:rPr>
                <w:rFonts w:ascii="Arial" w:hAnsi="Arial" w:cs="Arial"/>
                <w:sz w:val="18"/>
                <w:szCs w:val="18"/>
              </w:rPr>
              <w:br/>
              <w:t>Mortality According to Sociodemographic Factors at Municipal</w:t>
            </w:r>
            <w:r w:rsidRPr="00AA019D">
              <w:rPr>
                <w:rFonts w:ascii="Arial" w:hAnsi="Arial" w:cs="Arial"/>
                <w:sz w:val="18"/>
                <w:szCs w:val="18"/>
              </w:rPr>
              <w:br/>
              <w:t>Level in 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atch Foundation Methodology for Data</w:t>
            </w:r>
            <w:r w:rsidRPr="00AA019D">
              <w:rPr>
                <w:rFonts w:ascii="Arial" w:hAnsi="Arial" w:cs="Arial"/>
                <w:sz w:val="18"/>
                <w:szCs w:val="18"/>
              </w:rPr>
              <w:br/>
              <w:t>Science (FMD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ianfar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patio-temporal modeling of COVID-19 prevalence and mortality using artificial neural network algorithm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 and SDH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esponse bias (it is most likely that some countries have not provided accurate statistics</w:t>
            </w:r>
            <w:r w:rsidRPr="00AA019D">
              <w:rPr>
                <w:rFonts w:ascii="Arial" w:hAnsi="Arial" w:cs="Arial"/>
                <w:sz w:val="18"/>
                <w:szCs w:val="18"/>
              </w:rPr>
              <w:br/>
              <w:t>about COVID-19 prevalence and death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o</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hurana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An Intelligent Fine-Tuned Forecasting </w:t>
            </w:r>
            <w:r w:rsidRPr="00AA019D">
              <w:rPr>
                <w:rFonts w:ascii="Arial" w:hAnsi="Arial" w:cs="Arial"/>
                <w:sz w:val="18"/>
                <w:szCs w:val="18"/>
              </w:rPr>
              <w:lastRenderedPageBreak/>
              <w:t>Technique for Covid-19 Prediction Using Neuralprophet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w:t>
            </w:r>
            <w:r w:rsidRPr="00AA019D">
              <w:rPr>
                <w:rFonts w:ascii="Arial" w:hAnsi="Arial" w:cs="Arial"/>
                <w:sz w:val="18"/>
                <w:szCs w:val="18"/>
              </w:rPr>
              <w:lastRenderedPageBreak/>
              <w:t>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nsour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patial Assessment of COVID-19 First-Wave</w:t>
            </w:r>
            <w:r w:rsidRPr="00AA019D">
              <w:rPr>
                <w:rFonts w:ascii="Arial" w:hAnsi="Arial" w:cs="Arial"/>
                <w:sz w:val="18"/>
                <w:szCs w:val="18"/>
              </w:rPr>
              <w:br/>
              <w:t>Mortality Risk in the Global Sout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 Sout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 MLP</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comparison of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hou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terpretable Temporal Attention Network for COVID-19 forecast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TAnet, CNN, LSTM, Transformer, and TF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andav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ynamic Hybrid Model to Forecast the Spread of COVID-19 Using LSTM and Behavioral Models Under Uncertaint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 Brazil, India, Russia, Great Britain, France, Italy, Spain, Turkey, German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NN, LSTM, Hybrid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Xu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dcasting COVID-19 new cases using deep learning method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razil, India, and Russ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 CNN, CNN-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ucas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mproving disaggregation models of malaria incidence by ensembling</w:t>
            </w:r>
            <w:r w:rsidRPr="00AA019D">
              <w:rPr>
                <w:rFonts w:ascii="Arial" w:hAnsi="Arial" w:cs="Arial"/>
                <w:sz w:val="18"/>
                <w:szCs w:val="18"/>
              </w:rPr>
              <w:br/>
              <w:t>non-linear models of prevale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dagascar, Colombia, Indonesia</w:t>
            </w:r>
            <w:r w:rsidRPr="00AA019D">
              <w:rPr>
                <w:rFonts w:ascii="Arial" w:hAnsi="Arial" w:cs="Arial"/>
                <w:sz w:val="18"/>
                <w:szCs w:val="18"/>
              </w:rPr>
              <w:br/>
              <w:t>and Seneg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GBM, ENET, NNET, PP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Tajmouat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ing COVID-19 Confirmed Cases Using a Hybrid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akistan, Tunisia, Indonesia, Malaysia, India and South Kore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utoregressive Integrated Moving Average + Nonlinear Autoregression Neural Network (ARIMA-NARNN), ARIMA, NNAR, and ARIMA-WB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ltana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VID-19 Pandemic Prediction and Forecasting Using Machine Learning Classifier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sian countries (unspecified)</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regression, MLP, and Vector Auto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ilva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ve Analysis of COVID-19 Symptoms in Social Networks through Machine Lear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NN, Naive Bayes, DT, RF, SVM, simple Multilayer Perceptron, Convolutional Neural Networks and BER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ahman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he prediction of coronavirus disease 2019 outbreak on</w:t>
            </w:r>
            <w:r w:rsidRPr="00AA019D">
              <w:rPr>
                <w:rFonts w:ascii="Arial" w:hAnsi="Arial" w:cs="Arial"/>
                <w:sz w:val="18"/>
                <w:szCs w:val="18"/>
              </w:rPr>
              <w:br/>
              <w:t>Bangladesh perspective using machine learning: a comparative</w:t>
            </w:r>
            <w:r w:rsidRPr="00AA019D">
              <w:rPr>
                <w:rFonts w:ascii="Arial" w:hAnsi="Arial" w:cs="Arial"/>
                <w:sz w:val="18"/>
                <w:szCs w:val="18"/>
              </w:rPr>
              <w:br/>
              <w:t>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anglades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ultiple linear regression,</w:t>
            </w:r>
            <w:r w:rsidRPr="00AA019D">
              <w:rPr>
                <w:rFonts w:ascii="Arial" w:hAnsi="Arial" w:cs="Arial"/>
                <w:sz w:val="18"/>
                <w:szCs w:val="18"/>
              </w:rPr>
              <w:br/>
              <w:t>ridge regression, lasso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aruso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arly prediction of SARS-CoV-2 reproductive number from environmental, atmospheric and mobility data: A supervised machine learning approac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taly; Lombardy Region composed of 12 provinc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Quilodrán-Casas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igital twins based on bidirectional LSTM and GAN for modelling the</w:t>
            </w:r>
            <w:r w:rsidRPr="00AA019D">
              <w:rPr>
                <w:rFonts w:ascii="Arial" w:hAnsi="Arial" w:cs="Arial"/>
                <w:sz w:val="18"/>
                <w:szCs w:val="18"/>
              </w:rPr>
              <w:br/>
              <w:t>COVID-19 pandemic</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enerative Adversial Networks and 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urwandar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model of COVID-19 pandemic in Malaysia: An application of time series approach using 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ys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eural network: Neural Network Auto-Regressive, MLP, and Extreme Learning Machin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iraula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Bayesian machine learning approach for spatio-temporal prediction</w:t>
            </w:r>
            <w:r w:rsidRPr="00AA019D">
              <w:rPr>
                <w:rFonts w:ascii="Arial" w:hAnsi="Arial" w:cs="Arial"/>
                <w:sz w:val="18"/>
                <w:szCs w:val="18"/>
              </w:rPr>
              <w:br/>
              <w:t>of COVID-19 c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pai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INLA, 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en Yahia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Integrating Models and Fusing Data in a Deep Ensemble Learning Method for Predicting </w:t>
            </w:r>
            <w:r w:rsidRPr="00AA019D">
              <w:rPr>
                <w:rFonts w:ascii="Arial" w:hAnsi="Arial" w:cs="Arial"/>
                <w:sz w:val="18"/>
                <w:szCs w:val="18"/>
              </w:rPr>
              <w:lastRenderedPageBreak/>
              <w:t>Epidemic Diseases Outbrea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hina, Tunis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 CNN, D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hamed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on of prediction models for the malaria incidence in Marodijeh Region, Somaliland</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mal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IMA, Holt-Winters’ Exponential Smoothing, Harmonic Model, Seasonal and Trend Decomposition using Loess (STL) and 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fisimana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xploring predictive frameworks for malaria in Burundi</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urundi</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M, 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rivorotko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gent-based modeling of COVID-19 outbreaks for New York state and UK: Parameter identification 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 and U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IM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andra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eep learning via LSTM models for COVID-19 infection forecasting in 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Variations of long short term machine learning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rieq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Analysis and modeling of COVID-19 epidemic dynamics in Saudi Arabia </w:t>
            </w:r>
            <w:r w:rsidRPr="00AA019D">
              <w:rPr>
                <w:rFonts w:ascii="Arial" w:hAnsi="Arial" w:cs="Arial"/>
                <w:sz w:val="18"/>
                <w:szCs w:val="18"/>
              </w:rPr>
              <w:lastRenderedPageBreak/>
              <w:t>using SIR-PSO and machine learning 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Saudi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Susceptible-Infected-Recovered-Particle-Swarm-Optimization </w:t>
            </w:r>
            <w:r w:rsidRPr="00AA019D">
              <w:rPr>
                <w:rFonts w:ascii="Arial" w:hAnsi="Arial" w:cs="Arial"/>
                <w:sz w:val="18"/>
                <w:szCs w:val="18"/>
              </w:rPr>
              <w:lastRenderedPageBreak/>
              <w:t>Model, feed-forward artificial neural network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yan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ronavirus disease situation analysis and prediction using machine learning:</w:t>
            </w:r>
            <w:r w:rsidRPr="00AA019D">
              <w:rPr>
                <w:rFonts w:ascii="Arial" w:hAnsi="Arial" w:cs="Arial"/>
                <w:sz w:val="18"/>
                <w:szCs w:val="18"/>
              </w:rPr>
              <w:br/>
              <w:t>a study on Bangladeshi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anglades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LP, SVR, 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utaru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esource Management through Artificial Intelligence in Screening Programs—Key for the Successful Elimination of Hepatitis C</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oman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epatit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Desig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ust mentioned bias in gener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dressed incomplete dat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zar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Measles Incidence Rates Using Machine Learning and Time Series Methods in the Center of Iran, 1997-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easl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LSSVM, LDA, NB, Logistic regression, ANN, SV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s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ge, sex, ethnicity, loc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variables adjusted for in regression</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shabeeb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chine Learning Techniques and</w:t>
            </w:r>
            <w:r w:rsidRPr="00AA019D">
              <w:rPr>
                <w:rFonts w:ascii="Arial" w:hAnsi="Arial" w:cs="Arial"/>
                <w:sz w:val="18"/>
                <w:szCs w:val="18"/>
              </w:rPr>
              <w:br/>
              <w:t>Forecasting Methods for Analyzing and</w:t>
            </w:r>
            <w:r w:rsidRPr="00AA019D">
              <w:rPr>
                <w:rFonts w:ascii="Arial" w:hAnsi="Arial" w:cs="Arial"/>
                <w:sz w:val="18"/>
                <w:szCs w:val="18"/>
              </w:rPr>
              <w:br/>
            </w:r>
            <w:r w:rsidRPr="00AA019D">
              <w:rPr>
                <w:rFonts w:ascii="Arial" w:hAnsi="Arial" w:cs="Arial"/>
                <w:sz w:val="18"/>
                <w:szCs w:val="18"/>
              </w:rPr>
              <w:lastRenderedPageBreak/>
              <w:t>Predicting Covid-19</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Iraq</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mean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incidence in population AND comparison of </w:t>
            </w:r>
            <w:r w:rsidRPr="00AA019D">
              <w:rPr>
                <w:rFonts w:ascii="Arial" w:hAnsi="Arial" w:cs="Arial"/>
                <w:sz w:val="18"/>
                <w:szCs w:val="18"/>
              </w:rPr>
              <w:lastRenderedPageBreak/>
              <w:t>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virappattu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 optimized machine learning model for identifying socio-economic, demographic and health-related variables associated with low vaccination levels that vary across ZIP codes in Californ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 AND 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regression, DT, SVM and GB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bsar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he efficacy of deep learning based LSTM model in forecasting</w:t>
            </w:r>
            <w:r w:rsidRPr="00AA019D">
              <w:rPr>
                <w:rFonts w:ascii="Arial" w:hAnsi="Arial" w:cs="Arial"/>
                <w:sz w:val="18"/>
                <w:szCs w:val="18"/>
              </w:rPr>
              <w:br/>
              <w:t>the outbreak of contagious dise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anglades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Desig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y biasness of algorithm from the design point of view has been reduced by using</w:t>
            </w:r>
            <w:r w:rsidRPr="00AA019D">
              <w:rPr>
                <w:rFonts w:ascii="Arial" w:hAnsi="Arial" w:cs="Arial"/>
                <w:sz w:val="18"/>
                <w:szCs w:val="18"/>
              </w:rPr>
              <w:br/>
              <w:t>LSTM networks</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bdullah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diarrhoea outbreaks with climate chang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uth Afric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iarrheal Dise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VM, LSTM, and C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Using the hybrid EMD-BPNN modelto predict the incidence of HIV in Dalian,Liaoning Province, </w:t>
            </w:r>
            <w:r w:rsidRPr="00AA019D">
              <w:rPr>
                <w:rFonts w:ascii="Arial" w:hAnsi="Arial" w:cs="Arial"/>
                <w:sz w:val="18"/>
                <w:szCs w:val="18"/>
              </w:rPr>
              <w:lastRenderedPageBreak/>
              <w:t>China, 2004–2018</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IV</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incidence in population AND comparison of </w:t>
            </w:r>
            <w:r w:rsidRPr="00AA019D">
              <w:rPr>
                <w:rFonts w:ascii="Arial" w:hAnsi="Arial" w:cs="Arial"/>
                <w:sz w:val="18"/>
                <w:szCs w:val="18"/>
              </w:rPr>
              <w:lastRenderedPageBreak/>
              <w:t>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oeconomic Status/class (within population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gel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ing the effect of the vaccination campaign on the COVID-19 pandemic</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nited Stat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effectiveness of intervention AND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does not take into consideration age, gender or geographic cluster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bdullah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ons and visualization for confirmed, recovered and deaths COVID-19 cases in Iraq</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q</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NN and 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thomsons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ing Machine Learning Techniques and National Tuberculosis Surveillance</w:t>
            </w:r>
            <w:r w:rsidRPr="00AA019D">
              <w:rPr>
                <w:rFonts w:ascii="Arial" w:hAnsi="Arial" w:cs="Arial"/>
                <w:sz w:val="18"/>
                <w:szCs w:val="18"/>
              </w:rPr>
              <w:br/>
              <w:t>Data to Predict Excess Growth in Genotyped Tuberculosis Cluster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nited Stat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uberculo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ree-based ensembles, SVM, regularized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tweiler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ncovering chains of infections through spatio-temporal and visualanalysis of COVID-19 contact trac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erman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T, RF, Naïve Bayes, SV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AND 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ata availability is dependent on the ability of the individuals being</w:t>
            </w:r>
            <w:r w:rsidRPr="00AA019D">
              <w:rPr>
                <w:rFonts w:ascii="Arial" w:hAnsi="Arial" w:cs="Arial"/>
                <w:sz w:val="18"/>
                <w:szCs w:val="18"/>
              </w:rPr>
              <w:br/>
              <w:t xml:space="preserve">interviewed to recall contacts and symptoms </w:t>
            </w:r>
            <w:r w:rsidRPr="00AA019D">
              <w:rPr>
                <w:rFonts w:ascii="Arial" w:hAnsi="Arial" w:cs="Arial"/>
                <w:sz w:val="18"/>
                <w:szCs w:val="18"/>
              </w:rPr>
              <w:lastRenderedPageBreak/>
              <w:t>as well as detailedness of the interview.</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abu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he mathematical and machine learning models to forecast the COVID-19 outbreaks in Banglades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anglades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EIRD model, SEIRD based ML model, FBProphet ML forecasting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 Comparison of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 (202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egregation Predicts COVID-19 Fatalities in Less</w:t>
            </w:r>
            <w:r w:rsidRPr="00AA019D">
              <w:rPr>
                <w:rFonts w:ascii="Arial" w:hAnsi="Arial" w:cs="Arial"/>
                <w:sz w:val="18"/>
                <w:szCs w:val="18"/>
              </w:rPr>
              <w:br/>
              <w:t>Densely Populated Count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ex, ethnicity, 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corporated into the ML and checked for associations between variables</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ha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 approach to forecast impact of COVID-19 using supervised machine learning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 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utoregressive, Moving average model, EAMA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hammad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ative study of linear regression and SIR models of COVID-19 propagation in Ukraine before vaccin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krain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I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himant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Convolutional neural networks and temporal CNNs for COVID-19 </w:t>
            </w:r>
            <w:r w:rsidRPr="00AA019D">
              <w:rPr>
                <w:rFonts w:ascii="Arial" w:hAnsi="Arial" w:cs="Arial"/>
                <w:sz w:val="18"/>
                <w:szCs w:val="18"/>
              </w:rPr>
              <w:lastRenderedPageBreak/>
              <w:t>forecasting in Fr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Fr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emporal Convolutional Network, C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igriño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ing machine learning to create a decision tree model to predict outcomes of COVID-19</w:t>
            </w:r>
            <w:r w:rsidRPr="00AA019D">
              <w:rPr>
                <w:rFonts w:ascii="Arial" w:hAnsi="Arial" w:cs="Arial"/>
                <w:sz w:val="18"/>
                <w:szCs w:val="18"/>
              </w:rPr>
              <w:br/>
              <w:t>cases in the Philippin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hilippin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eem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ative analysis of machine learning</w:t>
            </w:r>
            <w:r w:rsidRPr="00AA019D">
              <w:rPr>
                <w:rFonts w:ascii="Arial" w:hAnsi="Arial" w:cs="Arial"/>
                <w:sz w:val="18"/>
                <w:szCs w:val="18"/>
              </w:rPr>
              <w:br/>
              <w:t>approaches to analyze and predict the</w:t>
            </w:r>
            <w:r w:rsidRPr="00AA019D">
              <w:rPr>
                <w:rFonts w:ascii="Arial" w:hAnsi="Arial" w:cs="Arial"/>
                <w:sz w:val="18"/>
                <w:szCs w:val="18"/>
              </w:rPr>
              <w:br/>
              <w:t>COVID-19 outbrea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Worldwid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VM, RF, K-Nearest Neighbor and</w:t>
            </w:r>
            <w:r w:rsidRPr="00AA019D">
              <w:rPr>
                <w:rFonts w:ascii="Arial" w:hAnsi="Arial" w:cs="Arial"/>
                <w:sz w:val="18"/>
                <w:szCs w:val="18"/>
              </w:rPr>
              <w:b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Omra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pplying Deep Learning Methods on Time-Series Data for</w:t>
            </w:r>
            <w:r w:rsidRPr="00AA019D">
              <w:rPr>
                <w:rFonts w:ascii="Arial" w:hAnsi="Arial" w:cs="Arial"/>
                <w:sz w:val="18"/>
                <w:szCs w:val="18"/>
              </w:rPr>
              <w:br/>
              <w:t>Forecasting COVID-19 in Egypt, Kuwait, and Saudi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gypt, Saudi Arabia, and Kuwai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 gated recurrent</w:t>
            </w:r>
            <w:r w:rsidRPr="00AA019D">
              <w:rPr>
                <w:rFonts w:ascii="Arial" w:hAnsi="Arial" w:cs="Arial"/>
                <w:sz w:val="18"/>
                <w:szCs w:val="18"/>
              </w:rPr>
              <w:br/>
              <w:t>unit (GRU)</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khammash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ovel PredictionModel for COVID-19 in Saudi Arabia Based on an LSTM 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udi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NN, LSTM, transformer (all neural network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yoob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Time series forecasting of new cases and new deaths rate for COVID-19 </w:t>
            </w:r>
            <w:r w:rsidRPr="00AA019D">
              <w:rPr>
                <w:rFonts w:ascii="Arial" w:hAnsi="Arial" w:cs="Arial"/>
                <w:sz w:val="18"/>
                <w:szCs w:val="18"/>
              </w:rPr>
              <w:lastRenderedPageBreak/>
              <w:t>using deep learning method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Australia, Ir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 Conv-LSTM, GRU, BI-LSTM, Bi-Conv-LSTM and Bi-GRU</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uction bia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rely on the data collected from the population in a </w:t>
            </w:r>
            <w:r w:rsidRPr="00AA019D">
              <w:rPr>
                <w:rFonts w:ascii="Arial" w:hAnsi="Arial" w:cs="Arial"/>
                <w:sz w:val="18"/>
                <w:szCs w:val="18"/>
              </w:rPr>
              <w:lastRenderedPageBreak/>
              <w:t>dynamic</w:t>
            </w:r>
            <w:r w:rsidRPr="00AA019D">
              <w:rPr>
                <w:rFonts w:ascii="Arial" w:hAnsi="Arial" w:cs="Arial"/>
                <w:sz w:val="18"/>
                <w:szCs w:val="18"/>
              </w:rPr>
              <w:br/>
              <w:t>manner and use them during the training and prediction of our neural network-based model. Therefore, our model is able to adapt to the changing dynamics of the population on the fly, which reduces the bias</w:t>
            </w:r>
            <w:r w:rsidRPr="00AA019D">
              <w:rPr>
                <w:rFonts w:ascii="Arial" w:hAnsi="Arial" w:cs="Arial"/>
                <w:sz w:val="18"/>
                <w:szCs w:val="18"/>
              </w:rPr>
              <w:br/>
              <w:t>in its prediction</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Prasanth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spread of COVID-19 using google trends: A hybrid GWO-deep learning approac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ilivojević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 Short-Term Memory Prediction for COVID19 Time Ser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epublic of Ser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 ARIM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Ossa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Hybrid Model for COVID-19 Monitoring and Predic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lom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IR, 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ge, gende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o</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cCoy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nsemble machine learning of factors influencing COVID</w:t>
            </w:r>
            <w:r w:rsidRPr="00AA019D">
              <w:rPr>
                <w:rFonts w:ascii="Cambria Math" w:hAnsi="Cambria Math" w:cs="Cambria Math"/>
                <w:sz w:val="18"/>
                <w:szCs w:val="18"/>
              </w:rPr>
              <w:t>‑</w:t>
            </w:r>
            <w:r w:rsidRPr="00AA019D">
              <w:rPr>
                <w:rFonts w:ascii="Arial" w:hAnsi="Arial" w:cs="Arial"/>
                <w:sz w:val="18"/>
                <w:szCs w:val="18"/>
              </w:rPr>
              <w:t>19 across US count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aparoglu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o restrict or not to restrict? Use of artificial neural network to evaluate the effectiveness of mitigation policies: A case study of Turke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urke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Ridha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xpecting confirmed and death cases of covid-19 in Iraq by utilizing backpropagation 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q</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y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COVID-19 forecasting system using adaptive</w:t>
            </w:r>
            <w:r w:rsidRPr="00AA019D">
              <w:rPr>
                <w:rFonts w:ascii="Arial" w:hAnsi="Arial" w:cs="Arial"/>
                <w:sz w:val="18"/>
                <w:szCs w:val="18"/>
              </w:rPr>
              <w:br/>
              <w:t>neuro-fuzzy infere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daptive Neuro-Fuzzy Inference System (ANF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hayyat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ime Series Facebook Prophet Model and Python for COVID-19 Outbreak Predic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udi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ophet (additive regression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Kha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VID-19 in China: Risk Factors and R0 Revisited</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tochastic transmission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 AND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eporting bia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hakharia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Outbreak Prediction of COVID</w:t>
            </w:r>
            <w:r w:rsidRPr="00AA019D">
              <w:rPr>
                <w:rFonts w:ascii="Cambria Math" w:hAnsi="Cambria Math" w:cs="Cambria Math"/>
                <w:sz w:val="18"/>
                <w:szCs w:val="18"/>
              </w:rPr>
              <w:t>‑</w:t>
            </w:r>
            <w:r w:rsidRPr="00AA019D">
              <w:rPr>
                <w:rFonts w:ascii="Arial" w:hAnsi="Arial" w:cs="Arial"/>
                <w:sz w:val="18"/>
                <w:szCs w:val="18"/>
              </w:rPr>
              <w:t>19 for Dense and Populated Countries Using Machine Lear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MA, ARIMA, SVR,</w:t>
            </w:r>
            <w:r w:rsidRPr="00AA019D">
              <w:rPr>
                <w:rFonts w:ascii="Arial" w:hAnsi="Arial" w:cs="Arial"/>
                <w:sz w:val="18"/>
                <w:szCs w:val="18"/>
              </w:rPr>
              <w:br/>
              <w:t>Linear Regressor polynomial (LRP), Bayesian Ridge Regression (BRR), Linear regression, Random Forest Regressor (RFR), Holt-Winter Exponential</w:t>
            </w:r>
            <w:r w:rsidRPr="00AA019D">
              <w:rPr>
                <w:rFonts w:ascii="Arial" w:hAnsi="Arial" w:cs="Arial"/>
                <w:sz w:val="18"/>
                <w:szCs w:val="18"/>
              </w:rPr>
              <w:br/>
              <w:t>Smoothing (HW), and Extreme Gradient Boost Regressor (XGB)</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Oshinubi (2021b)</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pproach to COVID-19 time series data using deep learning and</w:t>
            </w:r>
            <w:r w:rsidRPr="00AA019D">
              <w:rPr>
                <w:rFonts w:ascii="Arial" w:hAnsi="Arial" w:cs="Arial"/>
                <w:sz w:val="18"/>
                <w:szCs w:val="18"/>
              </w:rPr>
              <w:br/>
              <w:t>spectral analysis method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rance, Russia, Turkey,</w:t>
            </w:r>
            <w:r w:rsidRPr="00AA019D">
              <w:rPr>
                <w:rFonts w:ascii="Arial" w:hAnsi="Arial" w:cs="Arial"/>
                <w:sz w:val="18"/>
                <w:szCs w:val="18"/>
              </w:rPr>
              <w:br/>
              <w:t>India, USA, Brazil and U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Extreme machine learning (ELM), multilayer perceptron (MLP), LSTM, gated recurrent unit (GRU), </w:t>
            </w:r>
            <w:r w:rsidRPr="00AA019D">
              <w:rPr>
                <w:rFonts w:ascii="Arial" w:hAnsi="Arial" w:cs="Arial"/>
                <w:sz w:val="18"/>
                <w:szCs w:val="18"/>
              </w:rPr>
              <w:lastRenderedPageBreak/>
              <w:t>CNN and D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Oshinubi (2021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ata Analysis and Forecasting of COVID-19 Pandemic in Kuwait Based on Daily</w:t>
            </w:r>
            <w:r w:rsidRPr="00AA019D">
              <w:rPr>
                <w:rFonts w:ascii="Arial" w:hAnsi="Arial" w:cs="Arial"/>
                <w:sz w:val="18"/>
                <w:szCs w:val="18"/>
              </w:rPr>
              <w:br/>
              <w:t>Observation and Basic Reproduction Number Dynamic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uwai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IMA model, Exponential smoothing model, Holt’s method, Prophet forecasting model, log-linear, polynomial and</w:t>
            </w:r>
            <w:r w:rsidRPr="00AA019D">
              <w:rPr>
                <w:rFonts w:ascii="Arial" w:hAnsi="Arial" w:cs="Arial"/>
                <w:sz w:val="18"/>
                <w:szCs w:val="18"/>
              </w:rPr>
              <w:br/>
              <w:t>support vector regression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ao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arly prediction of coronavirus disease epidemic severity in the contiguous United States based on deep lear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nvolutional Autoencoder and AL-CNN (convolutional autoencoder with 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aliappa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erformance Evaluation of Regression Models for the Prediction of the COVID-19 Reproduction Rat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andom Forest, Gradient Boosting,  XGBOOST, KNN, SV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ice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Predicting increases in COVID-19 incidence to identify locations for targeted testing in West Virginia: A </w:t>
            </w:r>
            <w:r w:rsidRPr="00AA019D">
              <w:rPr>
                <w:rFonts w:ascii="Arial" w:hAnsi="Arial" w:cs="Arial"/>
                <w:sz w:val="18"/>
                <w:szCs w:val="18"/>
              </w:rPr>
              <w:lastRenderedPageBreak/>
              <w:t>machine learning enhanced approac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 AND epidemiological statistic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as towards rural counties with a low incide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ecreasing number of tests</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unis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ve models for COVID-19 cases, deaths and recoveries in Alge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ge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ompertz model, logistic model, Bertalanffy model and inverse artificial neural network (ANNi).</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nraveling the dynamic</w:t>
            </w:r>
            <w:r w:rsidRPr="00AA019D">
              <w:rPr>
                <w:rFonts w:ascii="Arial" w:hAnsi="Arial" w:cs="Arial"/>
                <w:sz w:val="18"/>
                <w:szCs w:val="18"/>
              </w:rPr>
              <w:br/>
              <w:t>importance of county</w:t>
            </w:r>
            <w:r w:rsidRPr="00AA019D">
              <w:rPr>
                <w:rFonts w:ascii="Cambria Math" w:hAnsi="Cambria Math" w:cs="Cambria Math"/>
                <w:sz w:val="18"/>
                <w:szCs w:val="18"/>
              </w:rPr>
              <w:t>‑</w:t>
            </w:r>
            <w:r w:rsidRPr="00AA019D">
              <w:rPr>
                <w:rFonts w:ascii="Arial" w:hAnsi="Arial" w:cs="Arial"/>
                <w:sz w:val="18"/>
                <w:szCs w:val="18"/>
              </w:rPr>
              <w:t>level</w:t>
            </w:r>
            <w:r w:rsidRPr="00AA019D">
              <w:rPr>
                <w:rFonts w:ascii="Arial" w:hAnsi="Arial" w:cs="Arial"/>
                <w:sz w:val="18"/>
                <w:szCs w:val="18"/>
              </w:rPr>
              <w:br/>
              <w:t>features in trajectory of COVID</w:t>
            </w:r>
            <w:r w:rsidRPr="00AA019D">
              <w:rPr>
                <w:rFonts w:ascii="Cambria Math" w:hAnsi="Cambria Math" w:cs="Cambria Math"/>
                <w:sz w:val="18"/>
                <w:szCs w:val="18"/>
              </w:rPr>
              <w:t>‑</w:t>
            </w:r>
            <w:r w:rsidRPr="00AA019D">
              <w:rPr>
                <w:rFonts w:ascii="Arial" w:hAnsi="Arial" w:cs="Arial"/>
                <w:sz w:val="18"/>
                <w:szCs w:val="18"/>
              </w:rPr>
              <w:t>19</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o</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Qaness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fficient artificial intelligence forecasting models for COVID-19 outbreak in Russia and Brazi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ussia and Brazi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F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heng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arly Warning Method for Public Health Emergency Under Artificial Neural Network in the Context of Deep Lear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 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uberculo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 CNN, Hybrid ANN and CNN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ha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Random-Forest-Bagging Broad Learning System With Applications </w:t>
            </w:r>
            <w:r w:rsidRPr="00AA019D">
              <w:rPr>
                <w:rFonts w:ascii="Arial" w:hAnsi="Arial" w:cs="Arial"/>
                <w:sz w:val="18"/>
                <w:szCs w:val="18"/>
              </w:rPr>
              <w:lastRenderedPageBreak/>
              <w:t>for COVID-19 Pandemic</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Global, 184 countr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Linear regression, KNN, DT, adaptive </w:t>
            </w:r>
            <w:r w:rsidRPr="00AA019D">
              <w:rPr>
                <w:rFonts w:ascii="Arial" w:hAnsi="Arial" w:cs="Arial"/>
                <w:sz w:val="18"/>
                <w:szCs w:val="18"/>
              </w:rPr>
              <w:lastRenderedPageBreak/>
              <w:t>boosting (Ada), RF, gradient boosting DT (GBDT), SVR, extra trees (ETs) regressor, CatBoost (CAT), LightGBM (LGB), XGBoost (XGB), and B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awbaa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study of the possible factors affecting COVID-19 spread, severity and mortality and the effect of social distancing on these factors: Machine learning forecasting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LP</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aid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uture Prediction of COVID-19 Vaccine Trends Using a Voting Classifie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SVM, DT, KNN, and 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attitude towards an interven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Yu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A COVID-19 Pandemic Artificial Intelligence–Based System With Deep Learning Forecasting and Automatic </w:t>
            </w:r>
            <w:r w:rsidRPr="00AA019D">
              <w:rPr>
                <w:rFonts w:ascii="Arial" w:hAnsi="Arial" w:cs="Arial"/>
                <w:sz w:val="18"/>
                <w:szCs w:val="18"/>
              </w:rPr>
              <w:lastRenderedPageBreak/>
              <w:t>Statistical Data Acquisition: Development and Implementation 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Global, 171 countr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 Policy tracker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 FNN, MLP, 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Yeung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chine Learning–Based Prediction of Growth in Confirmed COVID-19 Infection Cases in 114 Countries Using Metrics of Nonpharmaceutical Interventions and Cultural Dimensions: Model Development and Valid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 114 countr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 Policy tracker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idge regression, DT regression, SVR, RF regression, AdaBoost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Xylogiannopoulos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VID-19 pandemic spread against countries’ non-pharmaceutical interventions responses: a data-mining driven comparative 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 48 countr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eneral Purpose Sequence Clustering 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effectiveness of interven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Watso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Pandemic velocity: Forecasting COVID-19 in the US with a machine learning &amp; Bayesian time series </w:t>
            </w:r>
            <w:r w:rsidRPr="00AA019D">
              <w:rPr>
                <w:rFonts w:ascii="Arial" w:hAnsi="Arial" w:cs="Arial"/>
                <w:sz w:val="18"/>
                <w:szCs w:val="18"/>
              </w:rPr>
              <w:lastRenderedPageBreak/>
              <w:t>compartmental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Vadyala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on of the number of COVID-19 confirmed cases based on K-means-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EIR, K-Means-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mazro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VID-19 Cases Prediction in Saudi Arabia Using Tree-based Ensemble</w:t>
            </w:r>
            <w:r w:rsidRPr="00AA019D">
              <w:rPr>
                <w:rFonts w:ascii="Arial" w:hAnsi="Arial" w:cs="Arial"/>
                <w:sz w:val="18"/>
                <w:szCs w:val="18"/>
              </w:rPr>
              <w:br/>
              <w:t>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udi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radient Tree Boosting (GB), RF, Extreme Gra-</w:t>
            </w:r>
            <w:r w:rsidRPr="00AA019D">
              <w:rPr>
                <w:rFonts w:ascii="Arial" w:hAnsi="Arial" w:cs="Arial"/>
                <w:sz w:val="18"/>
                <w:szCs w:val="18"/>
              </w:rPr>
              <w:br/>
              <w:t>dient Boosting (XGBoost) and Voting Regressor (V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Desig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oharudi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onesia in Facing New Normal: An Evidence Hybrid Forecasting of COVID-19 Cases Using MLP, NNAR and EL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ones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NAR, ELM, MLP</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oh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mproving national level spatial mapping of malaria through alternative spatial and spatio-temporal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urkino Faso, Mali, Malawi, Nigeria, Ugand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Stepwise logistic regression, Generalized additive model (GAM), Gaussian process model usuing SPDE-INLA, Gradient </w:t>
            </w:r>
            <w:r w:rsidRPr="00AA019D">
              <w:rPr>
                <w:rFonts w:ascii="Arial" w:hAnsi="Arial" w:cs="Arial"/>
                <w:sz w:val="18"/>
                <w:szCs w:val="18"/>
              </w:rPr>
              <w:lastRenderedPageBreak/>
              <w:t>boosted tre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iwar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ing machine learning to develop a novel COVID-19 Vulnerability Index (C19VI)</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nider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dentification of Variable Importance for Predictions of Mortality From COVID-19 Using AI Models for Ontario, Canad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anad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XGBoost, ANN, and 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hmud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Spread, Recovery and Death Due to</w:t>
            </w:r>
            <w:r w:rsidRPr="00AA019D">
              <w:rPr>
                <w:rFonts w:ascii="Arial" w:hAnsi="Arial" w:cs="Arial"/>
                <w:sz w:val="18"/>
                <w:szCs w:val="18"/>
              </w:rPr>
              <w:br/>
              <w:t>COVID-19 using a Time-Series Model (Prophe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razil, USA, Canada, UK, Spain, Italy, Singapore, Japan,</w:t>
            </w:r>
            <w:r w:rsidRPr="00AA019D">
              <w:rPr>
                <w:rFonts w:ascii="Arial" w:hAnsi="Arial" w:cs="Arial"/>
                <w:sz w:val="18"/>
                <w:szCs w:val="18"/>
              </w:rPr>
              <w:br/>
              <w:t>China and South Kore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ophet Forecasting Model, SVM, LSTM and ARIM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hmad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 Improved COVID-19 Forecasting by Infectious Disease</w:t>
            </w:r>
            <w:r w:rsidRPr="00AA019D">
              <w:rPr>
                <w:rFonts w:ascii="Arial" w:hAnsi="Arial" w:cs="Arial"/>
                <w:sz w:val="18"/>
                <w:szCs w:val="18"/>
              </w:rPr>
              <w:br/>
              <w:t>Modelling Using Machine Lear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udi Arabia,  Kuwait,</w:t>
            </w:r>
            <w:r w:rsidRPr="00AA019D">
              <w:rPr>
                <w:rFonts w:ascii="Arial" w:hAnsi="Arial" w:cs="Arial"/>
                <w:sz w:val="18"/>
                <w:szCs w:val="18"/>
              </w:rPr>
              <w:br/>
              <w:t>Bahrain, and the UA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regression, PR, SVR, SIR, LSTM, and</w:t>
            </w:r>
            <w:r w:rsidRPr="00AA019D">
              <w:rPr>
                <w:rFonts w:ascii="Arial" w:hAnsi="Arial" w:cs="Arial"/>
                <w:sz w:val="18"/>
                <w:szCs w:val="18"/>
              </w:rPr>
              <w:br/>
              <w:t>Bi-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hetty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of COVID 19 Cases in Karnataka State using</w:t>
            </w:r>
            <w:r w:rsidRPr="00AA019D">
              <w:rPr>
                <w:rFonts w:ascii="Arial" w:hAnsi="Arial" w:cs="Arial"/>
                <w:sz w:val="18"/>
                <w:szCs w:val="18"/>
              </w:rPr>
              <w:br/>
            </w:r>
            <w:r w:rsidRPr="00AA019D">
              <w:rPr>
                <w:rFonts w:ascii="Arial" w:hAnsi="Arial" w:cs="Arial"/>
                <w:sz w:val="18"/>
                <w:szCs w:val="18"/>
              </w:rPr>
              <w:lastRenderedPageBreak/>
              <w:t>Artificial Neural Network (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Desig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this model has the ability to adjusts synaptic </w:t>
            </w:r>
            <w:r w:rsidRPr="00AA019D">
              <w:rPr>
                <w:rFonts w:ascii="Arial" w:hAnsi="Arial" w:cs="Arial"/>
                <w:sz w:val="18"/>
                <w:szCs w:val="18"/>
              </w:rPr>
              <w:lastRenderedPageBreak/>
              <w:t>weights and biases to best fit the given environment.</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Shastri (2021b)</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eep-LSTM ensemble framework to forecast Covid-19: an insight to the global pandemic</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hastri (2021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BiD-net: A tailored deep learning ensemble model for time series forecasting of covid-19</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 and Brazi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directional LSTM, Convolutional LSTM , CoBiD ensemble (a type of R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tu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hort-Term Prediction of COVID-19 Cases Using Machine Learning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anglades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Linear regression, Polynomial Regression (PR), </w:t>
            </w:r>
            <w:r w:rsidRPr="00AA019D">
              <w:rPr>
                <w:rFonts w:ascii="Arial" w:hAnsi="Arial" w:cs="Arial"/>
                <w:sz w:val="18"/>
                <w:szCs w:val="18"/>
              </w:rPr>
              <w:br/>
              <w:t>SVR, MLP, Polynomial Multi-Layer perceptron (Poly-MLP),</w:t>
            </w:r>
            <w:r w:rsidRPr="00AA019D">
              <w:rPr>
                <w:rFonts w:ascii="Arial" w:hAnsi="Arial" w:cs="Arial"/>
                <w:sz w:val="18"/>
                <w:szCs w:val="18"/>
              </w:rPr>
              <w:br/>
              <w:t>and Prophet 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id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COVID-19 cases using bidirectional LSTM on multivariate time ser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Qata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 and SDH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directional Long Short-Term Memor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ha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A machine learning model </w:t>
            </w:r>
            <w:r w:rsidRPr="00AA019D">
              <w:rPr>
                <w:rFonts w:ascii="Arial" w:hAnsi="Arial" w:cs="Arial"/>
                <w:sz w:val="18"/>
                <w:szCs w:val="18"/>
              </w:rPr>
              <w:lastRenderedPageBreak/>
              <w:t>for nowcasting epidemic incide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w:t>
            </w:r>
            <w:r w:rsidRPr="00AA019D">
              <w:rPr>
                <w:rFonts w:ascii="Arial" w:hAnsi="Arial" w:cs="Arial"/>
                <w:sz w:val="18"/>
                <w:szCs w:val="18"/>
              </w:rPr>
              <w:lastRenderedPageBreak/>
              <w:t>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jh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alysis and prediction of COVID-19 trajectory: A machine</w:t>
            </w:r>
            <w:r w:rsidRPr="00AA019D">
              <w:rPr>
                <w:rFonts w:ascii="Arial" w:hAnsi="Arial" w:cs="Arial"/>
                <w:sz w:val="18"/>
                <w:szCs w:val="18"/>
              </w:rPr>
              <w:br/>
              <w:t>learning approac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onlinear Regression, Decision Tree</w:t>
            </w:r>
            <w:r w:rsidRPr="00AA019D">
              <w:rPr>
                <w:rFonts w:ascii="Arial" w:hAnsi="Arial" w:cs="Arial"/>
                <w:sz w:val="18"/>
                <w:szCs w:val="18"/>
              </w:rPr>
              <w:br/>
              <w:t>based regression, and 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alantar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COVID-19 pandemic using optimal singular spectrum</w:t>
            </w:r>
            <w:r w:rsidRPr="00AA019D">
              <w:rPr>
                <w:rFonts w:ascii="Arial" w:hAnsi="Arial" w:cs="Arial"/>
                <w:sz w:val="18"/>
                <w:szCs w:val="18"/>
              </w:rPr>
              <w:br/>
              <w:t>analy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IMA, Fractional ARIMA (ARFIMA), Exponential Smoothing, TBATS, NNA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breu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Two-Step Polynomial and Nonlinear Growth Approach for</w:t>
            </w:r>
            <w:r w:rsidRPr="00AA019D">
              <w:rPr>
                <w:rFonts w:ascii="Arial" w:hAnsi="Arial" w:cs="Arial"/>
                <w:sz w:val="18"/>
                <w:szCs w:val="18"/>
              </w:rPr>
              <w:br/>
              <w:t>Modeling COVID-19 Cases in 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olynomial model, Nonlinear growth models, including logistic and Gompertz</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comparison of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youb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lassification and Categorization of COVID-19 Outbreak in Pakist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akist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T, NB, LR, and SMV</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erhich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ultiple Output and Multi-Steps Prediction of COVID-19 Spread Using Weather and Vaccination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rocco, Algeria, Saudi Arabia, USA, China, and Iceland</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MLP, LSTM, C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amadneh (2021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Artificial Neural Networks for </w:t>
            </w:r>
            <w:r w:rsidRPr="00AA019D">
              <w:rPr>
                <w:rFonts w:ascii="Arial" w:hAnsi="Arial" w:cs="Arial"/>
                <w:sz w:val="18"/>
                <w:szCs w:val="18"/>
              </w:rPr>
              <w:lastRenderedPageBreak/>
              <w:t>Prediction of COVID-19 in Saudi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Saudia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w:t>
            </w:r>
            <w:r w:rsidRPr="00AA019D">
              <w:rPr>
                <w:rFonts w:ascii="Arial" w:hAnsi="Arial" w:cs="Arial"/>
                <w:sz w:val="18"/>
                <w:szCs w:val="18"/>
              </w:rPr>
              <w:lastRenderedPageBreak/>
              <w:t>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arvey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malaria epidemics in Burkina Faso with machine lear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urkina Fas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ik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prospective evaluation of AI-augmented epidemiology to</w:t>
            </w:r>
            <w:r w:rsidRPr="00AA019D">
              <w:rPr>
                <w:rFonts w:ascii="Arial" w:hAnsi="Arial" w:cs="Arial"/>
                <w:sz w:val="18"/>
                <w:szCs w:val="18"/>
              </w:rPr>
              <w:br/>
              <w:t>forecast COVID-19 in the USA and Jap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 and Jap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XGBoos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effectiveness of intervention AND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ex, income, age, population density, and ethnicit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ge, sex, income, population density, and ethnicity are investigated for both the USA and Japanese models. These variables are chosen based on known</w:t>
            </w:r>
            <w:r w:rsidRPr="00AA019D">
              <w:rPr>
                <w:rFonts w:ascii="Arial" w:hAnsi="Arial" w:cs="Arial"/>
                <w:sz w:val="18"/>
                <w:szCs w:val="18"/>
              </w:rPr>
              <w:br/>
              <w:t xml:space="preserve">biases in how COVID-19 has affected different demographics, as well as how they may affect healthcare access. To investigate </w:t>
            </w:r>
            <w:r w:rsidRPr="00AA019D">
              <w:rPr>
                <w:rFonts w:ascii="Arial" w:hAnsi="Arial" w:cs="Arial"/>
                <w:sz w:val="18"/>
                <w:szCs w:val="18"/>
              </w:rPr>
              <w:lastRenderedPageBreak/>
              <w:t>these relationships, differences changes in the MAPE of the forecasts were compared to the demographics from each geographical region (counties for the USA and prefectures for Japan). The authors also applied regularization to improve generalization to unseen future dat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Arlis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chine Learning Algorithms for Predictingthe Spread of Covid‒19 in Indones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ones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means, KNN, DT (ID3)</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effectiveness of intervention AND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Dair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ative study of Machine learning methods for COVID-19 transmission forecast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razil, France, India, Mexico, 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ybrid LSTM-CNN, LSTM, CNN, RBM, GAN-DNN, GAN-GRU, and LSTM-C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amadneh (2021b)</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ing Artificial Neural Network with Prey Predator Algorithm for Prediction of the COVID-19: The Case of Brazil and 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razil and 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 with a prey predator algorithm (PP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kassa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ve models on COVID 19: What Africans should d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fric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garithmic, compound, growth, exponential, logistic, quadratic, cubic</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upta (2021c)</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on of COVID-19 Confirmed, Death, and Cured Cases in India Using Random Forest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linear model, SVM, DT, 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upta (2021b)</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ative analysis of epidemiological models for COVID-19 pandemic prediction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Gompertz, Logistic, and Exponential growth curve fitting models. Two mathematical models (SEIR and IDEA), two </w:t>
            </w:r>
            <w:r w:rsidRPr="00AA019D">
              <w:rPr>
                <w:rFonts w:ascii="Arial" w:hAnsi="Arial" w:cs="Arial"/>
                <w:sz w:val="18"/>
                <w:szCs w:val="18"/>
              </w:rPr>
              <w:lastRenderedPageBreak/>
              <w:t>forcasting models (Holt's exponential and ARIMA) and four machine/deep learning models (Neural Network, LTSM Networks, GANs, and Random Fores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evaraj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of COVID-19 cases using deep learning models: Is it reliable and practically significan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IMA, LSTM, SLSTM, and Prophet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upta (2021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I-Enabled COVID-19 Outbreak Analysis and Prediction: Indian States vs. Union Territor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olynomial regression, DT, 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ora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on and forecasting of COVID-19 outbreak</w:t>
            </w:r>
            <w:r w:rsidRPr="00AA019D">
              <w:rPr>
                <w:rFonts w:ascii="Arial" w:hAnsi="Arial" w:cs="Arial"/>
                <w:sz w:val="18"/>
                <w:szCs w:val="18"/>
              </w:rPr>
              <w:br/>
              <w:t>using regression and ARIMA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IMA, and regression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unKumar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Forecasting the dynamics of cumulative </w:t>
            </w:r>
            <w:r w:rsidRPr="00AA019D">
              <w:rPr>
                <w:rFonts w:ascii="Arial" w:hAnsi="Arial" w:cs="Arial"/>
                <w:sz w:val="18"/>
                <w:szCs w:val="18"/>
              </w:rPr>
              <w:lastRenderedPageBreak/>
              <w:t>COVID-19 cases (confirmed,recovered and deaths) for top-16 countries using statistical machinelearning models: Auto-Regressive Integrated Moving Average (ARIMA)and Seasonal Auto-Regressive Integrated Moving Average (SARIM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IMA and SARIM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incidence in </w:t>
            </w:r>
            <w:r w:rsidRPr="00AA019D">
              <w:rPr>
                <w:rFonts w:ascii="Arial" w:hAnsi="Arial" w:cs="Arial"/>
                <w:sz w:val="18"/>
                <w:szCs w:val="18"/>
              </w:rPr>
              <w:lastRenderedPageBreak/>
              <w:t>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ray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e- sults revealed that coughing had the highest positive correlation with the positive results of COVID- 19 test followed by the duration of having COVID-19 signs and symptoms, exposure to infected individuals, age, muscle pain, recent infection by COVID-19 virus, fever, respiratory distress, loss of smell or taste, nausea, anorexia, </w:t>
            </w:r>
            <w:r w:rsidRPr="00AA019D">
              <w:rPr>
                <w:rFonts w:ascii="Arial" w:hAnsi="Arial" w:cs="Arial"/>
                <w:sz w:val="18"/>
                <w:szCs w:val="18"/>
              </w:rPr>
              <w:lastRenderedPageBreak/>
              <w:t>headache, vertigo, CT symptoms in lung scans, diabetes and hyper- ten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Various regression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ikparvar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patio</w:t>
            </w:r>
            <w:r w:rsidRPr="00AA019D">
              <w:rPr>
                <w:rFonts w:ascii="Cambria Math" w:hAnsi="Cambria Math" w:cs="Cambria Math"/>
                <w:sz w:val="18"/>
                <w:szCs w:val="18"/>
              </w:rPr>
              <w:t>‑</w:t>
            </w:r>
            <w:r w:rsidRPr="00AA019D">
              <w:rPr>
                <w:rFonts w:ascii="Arial" w:hAnsi="Arial" w:cs="Arial"/>
                <w:sz w:val="18"/>
                <w:szCs w:val="18"/>
              </w:rPr>
              <w:t>temporal prediction</w:t>
            </w:r>
            <w:r w:rsidRPr="00AA019D">
              <w:rPr>
                <w:rFonts w:ascii="Arial" w:hAnsi="Arial" w:cs="Arial"/>
                <w:sz w:val="18"/>
                <w:szCs w:val="18"/>
              </w:rPr>
              <w:br/>
              <w:t>of the COVID</w:t>
            </w:r>
            <w:r w:rsidRPr="00AA019D">
              <w:rPr>
                <w:rFonts w:ascii="Cambria Math" w:hAnsi="Cambria Math" w:cs="Cambria Math"/>
                <w:sz w:val="18"/>
                <w:szCs w:val="18"/>
              </w:rPr>
              <w:t>‑</w:t>
            </w:r>
            <w:r w:rsidRPr="00AA019D">
              <w:rPr>
                <w:rFonts w:ascii="Arial" w:hAnsi="Arial" w:cs="Arial"/>
                <w:sz w:val="18"/>
                <w:szCs w:val="18"/>
              </w:rPr>
              <w:t>19 pandemic in US</w:t>
            </w:r>
            <w:r w:rsidRPr="00AA019D">
              <w:rPr>
                <w:rFonts w:ascii="Arial" w:hAnsi="Arial" w:cs="Arial"/>
                <w:sz w:val="18"/>
                <w:szCs w:val="18"/>
              </w:rPr>
              <w:br/>
              <w:t>counties: modeling with a deep</w:t>
            </w:r>
            <w:r w:rsidRPr="00AA019D">
              <w:rPr>
                <w:rFonts w:ascii="Arial" w:hAnsi="Arial" w:cs="Arial"/>
                <w:sz w:val="18"/>
                <w:szCs w:val="18"/>
              </w:rPr>
              <w:br/>
              <w:t>LSTM 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TS-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erts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hought I’d Share First” and Other Conspiracy Theory Tweets from the COVID-19 Infodemic: Exploratory 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lkhadraw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chine Learning Classification of False-Positive Human Immunodeficiency Virus Screening Result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IV</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VM 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afieh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VID-19 in Iran: Forecasting Pandemic Using Deep Lear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multilayer perceptron, 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lsheikh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Deep learning-based </w:t>
            </w:r>
            <w:r w:rsidRPr="00AA019D">
              <w:rPr>
                <w:rFonts w:ascii="Arial" w:hAnsi="Arial" w:cs="Arial"/>
                <w:sz w:val="18"/>
                <w:szCs w:val="18"/>
              </w:rPr>
              <w:lastRenderedPageBreak/>
              <w:t>forecasting model for COVID-19 outbreak in Saudia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Saudia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w:t>
            </w:r>
            <w:r w:rsidRPr="00AA019D">
              <w:rPr>
                <w:rFonts w:ascii="Arial" w:hAnsi="Arial" w:cs="Arial"/>
                <w:sz w:val="18"/>
                <w:szCs w:val="18"/>
              </w:rPr>
              <w:lastRenderedPageBreak/>
              <w:t>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a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stimating global burden of COVID-19 with disability-adjusted life years and value of statistical life metric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mean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rin-Gomez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ssessing the likelihood of contracting</w:t>
            </w:r>
            <w:r w:rsidRPr="00AA019D">
              <w:rPr>
                <w:rFonts w:ascii="Arial" w:hAnsi="Arial" w:cs="Arial"/>
                <w:sz w:val="18"/>
                <w:szCs w:val="18"/>
              </w:rPr>
              <w:br/>
              <w:t>COVID-19 disease based on a predictive tree</w:t>
            </w:r>
            <w:r w:rsidRPr="00AA019D">
              <w:rPr>
                <w:rFonts w:ascii="Arial" w:hAnsi="Arial" w:cs="Arial"/>
                <w:sz w:val="18"/>
                <w:szCs w:val="18"/>
              </w:rPr>
              <w:br/>
              <w:t>model: A retrospective cohort 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pai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MR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gistic model, decision tre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comparison of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ge, sex, 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Variables accounted for in models.</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Harihara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andom forest regression analysis on combined role of meteorological indicators in disease dissemination in an Indian city: A case study of New Delhi</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ernandes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COVID-19 Vaccination Intention: The Determinants of Vaccine Hesitanc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ortug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Vaccine Inten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uomo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longitudinal and geospatial analysis of COVID-19 tweets during the early outbreak period in the United Stat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VM Classifie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astillo-Olea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Early Stage Identification of COVID-19 Patients in </w:t>
            </w:r>
            <w:r w:rsidRPr="00AA019D">
              <w:rPr>
                <w:rFonts w:ascii="Arial" w:hAnsi="Arial" w:cs="Arial"/>
                <w:sz w:val="18"/>
                <w:szCs w:val="18"/>
              </w:rPr>
              <w:lastRenderedPageBreak/>
              <w:t>Mexico Using Machine Learning: A Case Study for the Tijuana General Hospit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MR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gistic regression, neural network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en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based forecasting for Canadian COVID-19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anad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mooth transition auto-regressive (STAR), neural network, and susceptible-infected-removed (SIR)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delic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stimation of COVID-19 epidemic</w:t>
            </w:r>
            <w:r w:rsidRPr="00AA019D">
              <w:rPr>
                <w:rFonts w:ascii="Arial" w:hAnsi="Arial" w:cs="Arial"/>
                <w:sz w:val="18"/>
                <w:szCs w:val="18"/>
              </w:rPr>
              <w:br/>
              <w:t>curves using genetic programming</w:t>
            </w:r>
            <w:r w:rsidRPr="00AA019D">
              <w:rPr>
                <w:rFonts w:ascii="Arial" w:hAnsi="Arial" w:cs="Arial"/>
                <w:sz w:val="18"/>
                <w:szCs w:val="18"/>
              </w:rPr>
              <w:br/>
              <w:t>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 Italy, Spain, and 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enetic Programming 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effectiveness of intervention AND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uo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Evaluating the impact of mobility on COVID-19 </w:t>
            </w:r>
            <w:r w:rsidRPr="00AA019D">
              <w:rPr>
                <w:rFonts w:ascii="Arial" w:hAnsi="Arial" w:cs="Arial"/>
                <w:sz w:val="18"/>
                <w:szCs w:val="18"/>
              </w:rPr>
              <w:lastRenderedPageBreak/>
              <w:t xml:space="preserve">pandemic with </w:t>
            </w:r>
            <w:r w:rsidRPr="00AA019D">
              <w:rPr>
                <w:rFonts w:ascii="Arial" w:hAnsi="Arial" w:cs="Arial"/>
                <w:sz w:val="18"/>
                <w:szCs w:val="18"/>
              </w:rPr>
              <w:lastRenderedPageBreak/>
              <w:t>machine learning hybrid prediction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EN model; principal components regression </w:t>
            </w:r>
            <w:r w:rsidRPr="00AA019D">
              <w:rPr>
                <w:rFonts w:ascii="Arial" w:hAnsi="Arial" w:cs="Arial"/>
                <w:sz w:val="18"/>
                <w:szCs w:val="18"/>
              </w:rPr>
              <w:lastRenderedPageBreak/>
              <w:t>(PCR); partial least squares regression, KNN; regression tree; RF; gradient boosted tree; 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 xml:space="preserve">Modelling disease incidence in population; </w:t>
            </w:r>
            <w:r w:rsidRPr="00AA019D">
              <w:rPr>
                <w:rFonts w:ascii="Arial" w:hAnsi="Arial" w:cs="Arial"/>
                <w:sz w:val="18"/>
                <w:szCs w:val="18"/>
              </w:rPr>
              <w:lastRenderedPageBreak/>
              <w:t>comparison of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Bloise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the spread of COVID-19 in Italy using machine learning: Do socio-economic factors matte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tal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OLS, LASSO, RIDGE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avind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COVID-19 Cases in Indian States using Random Forest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ung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Predicting the effective reproduction number of COVID-19: inference using human mobility, temperature, </w:t>
            </w:r>
            <w:r w:rsidRPr="00AA019D">
              <w:rPr>
                <w:rFonts w:ascii="Arial" w:hAnsi="Arial" w:cs="Arial"/>
                <w:sz w:val="18"/>
                <w:szCs w:val="18"/>
              </w:rPr>
              <w:lastRenderedPageBreak/>
              <w:t>and risk awarenes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Jap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amshidnezhad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he role of ambient parameters on transmission rates of the COVID-19 outbreak: A machine learning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 AND climatic factor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Huamaní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alysis and Prediction of Recorded COVID-19 Infections in the Constitutional Departments of Peru using Specialized Machine Learning Techniqu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eru</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ot specified</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ashim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INTEGRATING DATA WAREHOUSE AND MACHINE LEARNING TO PREDICT ON COVID-19 PANDEMIC </w:t>
            </w:r>
            <w:r w:rsidRPr="00AA019D">
              <w:rPr>
                <w:rFonts w:ascii="Arial" w:hAnsi="Arial" w:cs="Arial"/>
                <w:sz w:val="18"/>
                <w:szCs w:val="18"/>
              </w:rPr>
              <w:lastRenderedPageBreak/>
              <w:t>EMPIRICAL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 India, Brazil, Russia, Spain, Argentina, France, Colombi</w:t>
            </w:r>
            <w:r w:rsidRPr="00AA019D">
              <w:rPr>
                <w:rFonts w:ascii="Arial" w:hAnsi="Arial" w:cs="Arial"/>
                <w:sz w:val="18"/>
                <w:szCs w:val="18"/>
              </w:rPr>
              <w:lastRenderedPageBreak/>
              <w:t>a, Peru, and 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STM, DT, and ARIM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ui (2021)</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two-layer nested heterogeneous ensemble learning predictive method for COVID-19 mortalit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 79 countr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Heterogenous ensemble learning-based prediction method, Linear regression, SVRn, Classification and regression tree, Extreme learning machine, RF, XGBoost, </w:t>
            </w:r>
            <w:r w:rsidRPr="00AA019D">
              <w:rPr>
                <w:rFonts w:ascii="Arial" w:hAnsi="Arial" w:cs="Arial"/>
                <w:sz w:val="18"/>
                <w:szCs w:val="18"/>
              </w:rPr>
              <w:lastRenderedPageBreak/>
              <w:t>LightGBM, and 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Predicting COVID-19 Mortalit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eroual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eep learning methods for forecasting COVID-19 time-Series data: A comparative 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taly, Spain, France, China, USA, and Austral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RNN, LSTM, Bidirectional LSTM (BiLSTM), Gated recurrent units (GRUs) </w:t>
            </w:r>
            <w:r w:rsidRPr="00AA019D">
              <w:rPr>
                <w:rFonts w:ascii="Arial" w:hAnsi="Arial" w:cs="Arial"/>
                <w:sz w:val="18"/>
                <w:szCs w:val="18"/>
              </w:rPr>
              <w:lastRenderedPageBreak/>
              <w:t>and Variational AutoEncoder (VAE) algorithim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amang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of Covid-19 cases based on prediction using artificial neural network curve fitting techniqu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 USA, France, UK, China, South Kore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ang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incidence of infectious diarrhea using random forest in Jangsu Province, 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iarrheal Dise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n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the long-term trend of COVID-19 epidemic using a dynamic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Dynamic-Susceptible-Exposed-Infective-Quarantined (D-SEIQ) a modified Susceptible-Exposed-Infective-Recovered </w:t>
            </w:r>
            <w:r w:rsidRPr="00AA019D">
              <w:rPr>
                <w:rFonts w:ascii="Arial" w:hAnsi="Arial" w:cs="Arial"/>
                <w:sz w:val="18"/>
                <w:szCs w:val="18"/>
              </w:rPr>
              <w:lastRenderedPageBreak/>
              <w:t>(SEIR)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Zhu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earning from Large-Scale Wearable Device Data for Predicting the Epidemic Trend of COVID-19</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 South-Central Europ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er wearable data, 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eterogenous neural network regression model combining sparse categorical features and dense numerical featured (CDNe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orrealba-Rodriguez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and prediction of COVVID-19 in Mexico applying mathematical and computational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uli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the growth and trend of COVID-19 pandemic using machine learning and cloud comput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Fakhry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racking Coronavirus Pandemic Diseases using Social Media: A Machine Learning Approac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VM, Naïve Bayes 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Wang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Prediction of epidemic trends in COVID-19 with logistic model </w:t>
            </w:r>
            <w:r w:rsidRPr="00AA019D">
              <w:rPr>
                <w:rFonts w:ascii="Arial" w:hAnsi="Arial" w:cs="Arial"/>
                <w:sz w:val="18"/>
                <w:szCs w:val="18"/>
              </w:rPr>
              <w:lastRenderedPageBreak/>
              <w:t>and machine learning technic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gistic model, FbProhpet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tsunomiya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rowth Rate and Acceleration Analysis of the COVID-19 Pandemic Reveals the Effect of Public Health Measures in Real Tim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Worldwid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ving Regression Model, Hidden Markov Model (HM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u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eal-Time Forecasting of the COVID-19 Outbreak in Chinese</w:t>
            </w:r>
            <w:r w:rsidRPr="00AA019D">
              <w:rPr>
                <w:rFonts w:ascii="Arial" w:hAnsi="Arial" w:cs="Arial"/>
                <w:sz w:val="18"/>
                <w:szCs w:val="18"/>
              </w:rPr>
              <w:br/>
              <w:t xml:space="preserve">Provinces: </w:t>
            </w:r>
            <w:r w:rsidRPr="00AA019D">
              <w:rPr>
                <w:rFonts w:ascii="Arial" w:hAnsi="Arial" w:cs="Arial"/>
                <w:sz w:val="18"/>
                <w:szCs w:val="18"/>
              </w:rPr>
              <w:lastRenderedPageBreak/>
              <w:t>Machine Learning Approach Using Novel Digital Data</w:t>
            </w:r>
            <w:r w:rsidRPr="00AA019D">
              <w:rPr>
                <w:rFonts w:ascii="Arial" w:hAnsi="Arial" w:cs="Arial"/>
                <w:sz w:val="18"/>
                <w:szCs w:val="18"/>
              </w:rPr>
              <w:br/>
              <w:t>and Estimates From Mechanistic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Global epidemic and mobility model </w:t>
            </w:r>
            <w:r w:rsidRPr="00AA019D">
              <w:rPr>
                <w:rFonts w:ascii="Arial" w:hAnsi="Arial" w:cs="Arial"/>
                <w:sz w:val="18"/>
                <w:szCs w:val="18"/>
              </w:rPr>
              <w:lastRenderedPageBreak/>
              <w:t>(GLEAM), ARGONe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Yesilkanat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patio-temporal estimation of the daily cases of COVID-19 in worldwide using random forest machine learning 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 190 countri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comparative study on the prediction of</w:t>
            </w:r>
            <w:r w:rsidRPr="00AA019D">
              <w:rPr>
                <w:rFonts w:ascii="Arial" w:hAnsi="Arial" w:cs="Arial"/>
                <w:sz w:val="18"/>
                <w:szCs w:val="18"/>
              </w:rPr>
              <w:br/>
              <w:t>the BP artificial neural network model and</w:t>
            </w:r>
            <w:r w:rsidRPr="00AA019D">
              <w:rPr>
                <w:rFonts w:ascii="Arial" w:hAnsi="Arial" w:cs="Arial"/>
                <w:sz w:val="18"/>
                <w:szCs w:val="18"/>
              </w:rPr>
              <w:br/>
              <w:t xml:space="preserve">the ARIMA model </w:t>
            </w:r>
            <w:r w:rsidRPr="00AA019D">
              <w:rPr>
                <w:rFonts w:ascii="Arial" w:hAnsi="Arial" w:cs="Arial"/>
                <w:sz w:val="18"/>
                <w:szCs w:val="18"/>
              </w:rPr>
              <w:lastRenderedPageBreak/>
              <w:t>in the incidence of AID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IV</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IMA; BP-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Warsito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Short Term Prediction of COVID-19 Cases By Using </w:t>
            </w:r>
            <w:r w:rsidRPr="00AA019D">
              <w:rPr>
                <w:rFonts w:ascii="Arial" w:hAnsi="Arial" w:cs="Arial"/>
                <w:sz w:val="18"/>
                <w:szCs w:val="18"/>
              </w:rPr>
              <w:lastRenderedPageBreak/>
              <w:t>Various Types of Neural Network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Indones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1) Feed Forward Neural Network </w:t>
            </w:r>
            <w:r w:rsidRPr="00AA019D">
              <w:rPr>
                <w:rFonts w:ascii="Arial" w:hAnsi="Arial" w:cs="Arial"/>
                <w:sz w:val="18"/>
                <w:szCs w:val="18"/>
              </w:rPr>
              <w:lastRenderedPageBreak/>
              <w:t>(FFNN), (2) Cascade Forward Neural Network (CFNN),  (3) General Regression Neural Network, and (4) Recurrent Neural Network (R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santini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tificial Intelligence Prediction Algorithms for Future Evolution of COVID-19 C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rance, Italy, Spain, USA, Tunisia, Algeria, Morocco and Belgiu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Xgboost, Bi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rown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ata</w:t>
            </w:r>
            <w:r w:rsidRPr="00AA019D">
              <w:rPr>
                <w:rFonts w:ascii="Cambria Math" w:hAnsi="Cambria Math" w:cs="Cambria Math"/>
                <w:sz w:val="18"/>
                <w:szCs w:val="18"/>
              </w:rPr>
              <w:t>‑</w:t>
            </w:r>
            <w:r w:rsidRPr="00AA019D">
              <w:rPr>
                <w:rFonts w:ascii="Arial" w:hAnsi="Arial" w:cs="Arial"/>
                <w:sz w:val="18"/>
                <w:szCs w:val="18"/>
              </w:rPr>
              <w:t>driven malaria prevalence</w:t>
            </w:r>
            <w:r w:rsidRPr="00AA019D">
              <w:rPr>
                <w:rFonts w:ascii="Arial" w:hAnsi="Arial" w:cs="Arial"/>
                <w:sz w:val="18"/>
                <w:szCs w:val="18"/>
              </w:rPr>
              <w:br/>
              <w:t>prediction in large densely</w:t>
            </w:r>
            <w:r w:rsidRPr="00AA019D">
              <w:rPr>
                <w:rFonts w:ascii="Arial" w:hAnsi="Arial" w:cs="Arial"/>
                <w:sz w:val="18"/>
                <w:szCs w:val="18"/>
              </w:rPr>
              <w:br/>
              <w:t>populated urban holoendemic</w:t>
            </w:r>
            <w:r w:rsidRPr="00AA019D">
              <w:rPr>
                <w:rFonts w:ascii="Arial" w:hAnsi="Arial" w:cs="Arial"/>
                <w:sz w:val="18"/>
                <w:szCs w:val="18"/>
              </w:rPr>
              <w:br/>
            </w:r>
            <w:r w:rsidRPr="00AA019D">
              <w:rPr>
                <w:rFonts w:ascii="Arial" w:hAnsi="Arial" w:cs="Arial"/>
                <w:sz w:val="18"/>
                <w:szCs w:val="18"/>
              </w:rPr>
              <w:lastRenderedPageBreak/>
              <w:t>sub</w:t>
            </w:r>
            <w:r w:rsidRPr="00AA019D">
              <w:rPr>
                <w:rFonts w:ascii="Cambria Math" w:hAnsi="Cambria Math" w:cs="Cambria Math"/>
                <w:sz w:val="18"/>
                <w:szCs w:val="18"/>
              </w:rPr>
              <w:t>‑</w:t>
            </w:r>
            <w:r w:rsidRPr="00AA019D">
              <w:rPr>
                <w:rFonts w:ascii="Arial" w:hAnsi="Arial" w:cs="Arial"/>
                <w:sz w:val="18"/>
                <w:szCs w:val="18"/>
              </w:rPr>
              <w:t>Saharan West Afric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ige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M, EM and SV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Weiczorek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Real-time neural network based </w:t>
            </w:r>
            <w:r w:rsidRPr="00AA019D">
              <w:rPr>
                <w:rFonts w:ascii="Arial" w:hAnsi="Arial" w:cs="Arial"/>
                <w:sz w:val="18"/>
                <w:szCs w:val="18"/>
              </w:rPr>
              <w:lastRenderedPageBreak/>
              <w:t>predictor for cov19 virus spread</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w:t>
            </w:r>
            <w:r w:rsidRPr="00AA019D">
              <w:rPr>
                <w:rFonts w:ascii="Arial" w:hAnsi="Arial" w:cs="Arial"/>
                <w:sz w:val="18"/>
                <w:szCs w:val="18"/>
              </w:rPr>
              <w:lastRenderedPageBreak/>
              <w:t>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Weiczorek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eural network powered COVID-19 spread forecasting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lassic 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Yudistira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VID-19 Growth Prediction using Multivariate Long Short Term Memor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TSM, vector autoregression (VAR), R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uo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on of hepatitis E using machine learning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epatit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IMA, SVM, and 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tudy on Prediction Model of HIV Incidence</w:t>
            </w:r>
            <w:r w:rsidRPr="00AA019D">
              <w:rPr>
                <w:rFonts w:ascii="Arial" w:hAnsi="Arial" w:cs="Arial"/>
                <w:sz w:val="18"/>
                <w:szCs w:val="18"/>
              </w:rPr>
              <w:br/>
              <w:t>Based on GRU Neural Network</w:t>
            </w:r>
            <w:r w:rsidRPr="00AA019D">
              <w:rPr>
                <w:rFonts w:ascii="Arial" w:hAnsi="Arial" w:cs="Arial"/>
                <w:sz w:val="18"/>
                <w:szCs w:val="18"/>
              </w:rPr>
              <w:br/>
            </w:r>
            <w:r w:rsidRPr="00AA019D">
              <w:rPr>
                <w:rFonts w:ascii="Arial" w:hAnsi="Arial" w:cs="Arial"/>
                <w:sz w:val="18"/>
                <w:szCs w:val="18"/>
              </w:rPr>
              <w:lastRenderedPageBreak/>
              <w:t>Optimized by MHPS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IV</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PNN model, RNN model, LSTM model and MHPSO-</w:t>
            </w:r>
            <w:r w:rsidRPr="00AA019D">
              <w:rPr>
                <w:rFonts w:ascii="Arial" w:hAnsi="Arial" w:cs="Arial"/>
                <w:sz w:val="18"/>
                <w:szCs w:val="18"/>
              </w:rPr>
              <w:lastRenderedPageBreak/>
              <w:t>GRU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uomo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aracterising communities impacted by the 2015 Indiana HIV outbreak: A big data analysis of social media messages associated with HIV and substance abus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IV</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afieh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sfahan and Covid-19: Deep spatiotemporal repres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 and SDH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 multilayer perceptron, CNN, XGBoos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odelling disease incidence in population AND </w:t>
            </w:r>
            <w:r w:rsidRPr="00AA019D">
              <w:rPr>
                <w:rFonts w:ascii="Arial" w:hAnsi="Arial" w:cs="Arial"/>
                <w:sz w:val="18"/>
                <w:szCs w:val="18"/>
              </w:rPr>
              <w:lastRenderedPageBreak/>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ai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Identification and characterization of tweets related to the 2015 Indiana HIV outbreak: A retrospective </w:t>
            </w:r>
            <w:r w:rsidRPr="00AA019D">
              <w:rPr>
                <w:rFonts w:ascii="Arial" w:hAnsi="Arial" w:cs="Arial"/>
                <w:sz w:val="18"/>
                <w:szCs w:val="18"/>
              </w:rPr>
              <w:lastRenderedPageBreak/>
              <w:t>infoveillance 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IV</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LP and Biterm Topic Mode (B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u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and analyzing the COVID-19</w:t>
            </w:r>
            <w:r w:rsidRPr="00AA019D">
              <w:rPr>
                <w:rFonts w:ascii="Arial" w:hAnsi="Arial" w:cs="Arial"/>
                <w:sz w:val="18"/>
                <w:szCs w:val="18"/>
              </w:rPr>
              <w:br/>
              <w:t>epidemic in China: Based on SEIRD, LSTM and</w:t>
            </w:r>
            <w:r w:rsidRPr="00AA019D">
              <w:rPr>
                <w:rFonts w:ascii="Arial" w:hAnsi="Arial" w:cs="Arial"/>
                <w:sz w:val="18"/>
                <w:szCs w:val="18"/>
              </w:rPr>
              <w:br/>
              <w:t>GWR model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EIRD, LSTM, GWR (Geographically Weighted Regression)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 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upta (2020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on of COVID-19 trends in Europe using generalized regression nerual network optimized by flower pollination algorith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uropean Continen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lower polination algorithm combined with generalized regression neural network (FPA-GRNN), SVM, and non-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ung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eal-World Implications of a Rapidly Responsive COVID-19 Spread Model with Time-</w:t>
            </w:r>
            <w:r w:rsidRPr="00AA019D">
              <w:rPr>
                <w:rFonts w:ascii="Arial" w:hAnsi="Arial" w:cs="Arial"/>
                <w:sz w:val="18"/>
                <w:szCs w:val="18"/>
              </w:rPr>
              <w:lastRenderedPageBreak/>
              <w:t xml:space="preserve">Dependent Parameters via </w:t>
            </w:r>
            <w:r w:rsidRPr="00AA019D">
              <w:rPr>
                <w:rFonts w:ascii="Arial" w:hAnsi="Arial" w:cs="Arial"/>
                <w:sz w:val="18"/>
                <w:szCs w:val="18"/>
              </w:rPr>
              <w:lastRenderedPageBreak/>
              <w:t>Deep Learning: Model Development and Valid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Kore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Amar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on of the final size for COVID-19 epidemic using machine learning: A case study of Egyp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gyp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gistic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zahrani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the spread of the COVID-19 pandemic in Saudi Arabia using ARIMA prediction model under current public health intervention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udi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SARS-CoV-2 </w:t>
            </w:r>
            <w:r w:rsidRPr="00AA019D">
              <w:rPr>
                <w:rFonts w:ascii="Arial" w:hAnsi="Arial" w:cs="Arial"/>
                <w:sz w:val="18"/>
                <w:szCs w:val="18"/>
              </w:rPr>
              <w:br/>
              <w:t>-19</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utoregressive Model and Moving Averag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ereira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Covid-19 Dynamics in Brazil: A Data</w:t>
            </w:r>
            <w:r w:rsidRPr="00AA019D">
              <w:rPr>
                <w:rFonts w:ascii="Arial" w:hAnsi="Arial" w:cs="Arial"/>
                <w:sz w:val="18"/>
                <w:szCs w:val="18"/>
              </w:rPr>
              <w:br/>
              <w:t>Driven Approac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razi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IR, SEIR, and SIRASD, LSTM, LSTM-SA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uang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Novel spatiotemporal feature extraction </w:t>
            </w:r>
            <w:r w:rsidRPr="00AA019D">
              <w:rPr>
                <w:rFonts w:ascii="Arial" w:hAnsi="Arial" w:cs="Arial"/>
                <w:sz w:val="18"/>
                <w:szCs w:val="18"/>
              </w:rPr>
              <w:lastRenderedPageBreak/>
              <w:t>parallel deep neural network for forecasting confirmed cases of coronavirus disease 2019</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Taiw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COVID-19Net (combines 1D </w:t>
            </w:r>
            <w:r w:rsidRPr="00AA019D">
              <w:rPr>
                <w:rFonts w:ascii="Arial" w:hAnsi="Arial" w:cs="Arial"/>
                <w:sz w:val="18"/>
                <w:szCs w:val="18"/>
              </w:rPr>
              <w:lastRenderedPageBreak/>
              <w:t>convolutional neural</w:t>
            </w:r>
            <w:r w:rsidRPr="00AA019D">
              <w:rPr>
                <w:rFonts w:ascii="Arial" w:hAnsi="Arial" w:cs="Arial"/>
                <w:sz w:val="18"/>
                <w:szCs w:val="18"/>
              </w:rPr>
              <w:br/>
              <w:t xml:space="preserve">network, 2D convolutional neural network, and bidirectional gated recurrent </w:t>
            </w:r>
            <w:r w:rsidRPr="00AA019D">
              <w:rPr>
                <w:rFonts w:ascii="Arial" w:hAnsi="Arial" w:cs="Arial"/>
                <w:sz w:val="18"/>
                <w:szCs w:val="18"/>
              </w:rPr>
              <w:lastRenderedPageBreak/>
              <w:t>units); CNN, GRU, and CNN-GRU</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arvel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he COVID-19 Pandemic Vulnerability Index (1 PVI) Dashboard: Monitoring county-level vulnerability using visualization, statistical modeling, and machine lear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effectiveness of interven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Desig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constant underreporting bias across counties would be absorbed into the intercept and would otherwise produce valid coefficient estimates for the predictors</w:t>
            </w:r>
            <w:r w:rsidRPr="00AA019D">
              <w:rPr>
                <w:rFonts w:ascii="Arial" w:hAnsi="Arial" w:cs="Arial"/>
                <w:sz w:val="18"/>
                <w:szCs w:val="18"/>
              </w:rPr>
              <w:lastRenderedPageBreak/>
              <w:t>. Analysis (iv) may provide important clues about the death risk as including cases in the denominator removes a large portion of the stochastic vari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 xml:space="preserve">Moreover, for all analyses, we used the proportion of the state population that has been tested as a predictor to account for additional </w:t>
            </w:r>
            <w:r w:rsidRPr="00AA019D">
              <w:rPr>
                <w:rFonts w:ascii="Arial" w:hAnsi="Arial" w:cs="Arial"/>
                <w:sz w:val="18"/>
                <w:szCs w:val="18"/>
              </w:rPr>
              <w:lastRenderedPageBreak/>
              <w:t>sources of bias.</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ehta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Early Stage Machine Learning–Based Prediction of US </w:t>
            </w:r>
            <w:r w:rsidRPr="00AA019D">
              <w:rPr>
                <w:rFonts w:ascii="Arial" w:hAnsi="Arial" w:cs="Arial"/>
                <w:sz w:val="18"/>
                <w:szCs w:val="18"/>
              </w:rPr>
              <w:lastRenderedPageBreak/>
              <w:t>County Vulnerability to the COVID-19 Pandemic: Machine Learning Approach</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XGBoos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elin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ultiple Ensemble </w:t>
            </w:r>
            <w:r w:rsidRPr="00AA019D">
              <w:rPr>
                <w:rFonts w:ascii="Arial" w:hAnsi="Arial" w:cs="Arial"/>
                <w:sz w:val="18"/>
                <w:szCs w:val="18"/>
              </w:rPr>
              <w:lastRenderedPageBreak/>
              <w:t>Neural Network Models with Fuzzy Response Aggregation for Predicting COVID-19 Time Series: The Case of 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exico</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Comparison of </w:t>
            </w:r>
            <w:r w:rsidRPr="00AA019D">
              <w:rPr>
                <w:rFonts w:ascii="Arial" w:hAnsi="Arial" w:cs="Arial"/>
                <w:sz w:val="18"/>
                <w:szCs w:val="18"/>
              </w:rPr>
              <w:lastRenderedPageBreak/>
              <w:t>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suwaiket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the Covid-19 spread, recoveries and mortalities rates in Saudi Arabia using 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udi Arab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asan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 Methodological Approach for Predicting COVID-19 Epidemic Using EEMD-ANN Hybrid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ybrid model EEMD-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effectiveness of interven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Implement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iazkar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pplication of artificial neural networks to</w:t>
            </w:r>
            <w:r w:rsidRPr="00AA019D">
              <w:rPr>
                <w:rFonts w:ascii="Arial" w:hAnsi="Arial" w:cs="Arial"/>
                <w:sz w:val="18"/>
                <w:szCs w:val="18"/>
              </w:rPr>
              <w:br/>
              <w:t xml:space="preserve">predict the </w:t>
            </w:r>
            <w:r w:rsidRPr="00AA019D">
              <w:rPr>
                <w:rFonts w:ascii="Arial" w:hAnsi="Arial" w:cs="Arial"/>
                <w:sz w:val="18"/>
                <w:szCs w:val="18"/>
              </w:rPr>
              <w:lastRenderedPageBreak/>
              <w:t>COVID-19 outbrea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China, Japan,</w:t>
            </w:r>
            <w:r w:rsidRPr="00AA019D">
              <w:rPr>
                <w:rFonts w:ascii="Arial" w:hAnsi="Arial" w:cs="Arial"/>
                <w:sz w:val="18"/>
                <w:szCs w:val="18"/>
              </w:rPr>
              <w:br/>
              <w:t xml:space="preserve">Singapore, Iran, Italy, </w:t>
            </w:r>
            <w:r w:rsidRPr="00AA019D">
              <w:rPr>
                <w:rFonts w:ascii="Arial" w:hAnsi="Arial" w:cs="Arial"/>
                <w:sz w:val="18"/>
                <w:szCs w:val="18"/>
              </w:rPr>
              <w:lastRenderedPageBreak/>
              <w:t>South Africa and 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llalo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tificial Neural Network Modeling of Novel Coronavirus (COVID-19) Incidence Rates across the Continental United Stat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atabase (USAfacts.or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LP</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ourghasemi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patial modeling, risk mapping, change detection, and outbreak</w:t>
            </w:r>
            <w:r w:rsidRPr="00AA019D">
              <w:rPr>
                <w:rFonts w:ascii="Arial" w:hAnsi="Arial" w:cs="Arial"/>
                <w:sz w:val="18"/>
                <w:szCs w:val="18"/>
              </w:rPr>
              <w:br/>
              <w:t>trend analysis of coronavirus (COVID-19) in Iran (days between</w:t>
            </w:r>
            <w:r w:rsidRPr="00AA019D">
              <w:rPr>
                <w:rFonts w:ascii="Arial" w:hAnsi="Arial" w:cs="Arial"/>
                <w:sz w:val="18"/>
                <w:szCs w:val="18"/>
              </w:rPr>
              <w:br/>
              <w:t>February 19 and June 14,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upta (2020b)</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Real-Time Analysis of COVID-19 Pandemic on </w:t>
            </w:r>
            <w:r w:rsidRPr="00AA019D">
              <w:rPr>
                <w:rFonts w:ascii="Arial" w:hAnsi="Arial" w:cs="Arial"/>
                <w:sz w:val="18"/>
                <w:szCs w:val="18"/>
              </w:rPr>
              <w:lastRenderedPageBreak/>
              <w:t>Most Populated Countries Worldwid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USA, India, China, Pakistan</w:t>
            </w:r>
            <w:r w:rsidRPr="00AA019D">
              <w:rPr>
                <w:rFonts w:ascii="Arial" w:hAnsi="Arial" w:cs="Arial"/>
                <w:sz w:val="18"/>
                <w:szCs w:val="18"/>
              </w:rPr>
              <w:lastRenderedPageBreak/>
              <w:t>, and Indones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Linear regression, SVR, and </w:t>
            </w:r>
            <w:r w:rsidRPr="00AA019D">
              <w:rPr>
                <w:rFonts w:ascii="Arial" w:hAnsi="Arial" w:cs="Arial"/>
                <w:sz w:val="18"/>
                <w:szCs w:val="18"/>
              </w:rPr>
              <w:lastRenderedPageBreak/>
              <w:t>RF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A442E9" w:rsidP="00AA019D">
            <w:pPr>
              <w:jc w:val="center"/>
              <w:rPr>
                <w:rFonts w:ascii="Arial" w:hAnsi="Arial" w:cs="Arial"/>
                <w:sz w:val="18"/>
                <w:szCs w:val="18"/>
              </w:rPr>
            </w:pP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ehnood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eterminants of the infection rate of the COVID-19 in the U.S. using</w:t>
            </w:r>
            <w:r w:rsidRPr="00AA019D">
              <w:rPr>
                <w:rFonts w:ascii="Arial" w:hAnsi="Arial" w:cs="Arial"/>
                <w:sz w:val="18"/>
                <w:szCs w:val="18"/>
              </w:rPr>
              <w:br/>
              <w:t>ANFIS and virus optimization algorithm (VO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FIS, VO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Qaness (2020b)</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Optimization Method for Forecasting Confirmed</w:t>
            </w:r>
            <w:r w:rsidRPr="00AA019D">
              <w:rPr>
                <w:rFonts w:ascii="Arial" w:hAnsi="Arial" w:cs="Arial"/>
                <w:sz w:val="18"/>
                <w:szCs w:val="18"/>
              </w:rPr>
              <w:br/>
              <w:t>Cases of COVID-19 in 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F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l-qaness (2020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rine Predators Algorithm for ForecastingConfirmed Cases of COVID-19 in Italy, USA,Iran and Kore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taly, Iran, Korea, and the 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F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Al Mahmoud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vid-19 Global Spread Analyzer: An ML-Based Attempt</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ord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iveBayes, SMO, J48</w:t>
            </w:r>
            <w:r w:rsidRPr="00AA019D">
              <w:rPr>
                <w:rFonts w:ascii="Arial" w:hAnsi="Arial" w:cs="Arial"/>
                <w:sz w:val="18"/>
                <w:szCs w:val="18"/>
              </w:rPr>
              <w:br/>
              <w:t>and 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Desig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hmad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ons of coronavirus COVID-19 distinct</w:t>
            </w:r>
            <w:r w:rsidRPr="00AA019D">
              <w:rPr>
                <w:rFonts w:ascii="Arial" w:hAnsi="Arial" w:cs="Arial"/>
                <w:sz w:val="18"/>
                <w:szCs w:val="18"/>
              </w:rPr>
              <w:br/>
              <w:t>cases in Pakistan through an artificial</w:t>
            </w:r>
            <w:r w:rsidRPr="00AA019D">
              <w:rPr>
                <w:rFonts w:ascii="Arial" w:hAnsi="Arial" w:cs="Arial"/>
                <w:sz w:val="18"/>
                <w:szCs w:val="18"/>
              </w:rPr>
              <w:br/>
              <w:t>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akist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sfahan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ing a simple open-source automated machine learning</w:t>
            </w:r>
            <w:r w:rsidRPr="00AA019D">
              <w:rPr>
                <w:rFonts w:ascii="Arial" w:hAnsi="Arial" w:cs="Arial"/>
                <w:sz w:val="18"/>
                <w:szCs w:val="18"/>
              </w:rPr>
              <w:br/>
              <w:t>algorithm to forecast COVID-19 spread: A modelling 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and non-linear regress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hazaly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Novel Coronavirus Forecasting Model using </w:t>
            </w:r>
            <w:r w:rsidRPr="00AA019D">
              <w:rPr>
                <w:rFonts w:ascii="Arial" w:hAnsi="Arial" w:cs="Arial"/>
                <w:sz w:val="18"/>
                <w:szCs w:val="18"/>
              </w:rPr>
              <w:lastRenderedPageBreak/>
              <w:t>Nonlinear Autoregressive Artificial 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 xml:space="preserve">Egypt, Saudia Arabia, Jordan, </w:t>
            </w:r>
            <w:r w:rsidRPr="00AA019D">
              <w:rPr>
                <w:rFonts w:ascii="Arial" w:hAnsi="Arial" w:cs="Arial"/>
                <w:sz w:val="18"/>
                <w:szCs w:val="18"/>
              </w:rPr>
              <w:lastRenderedPageBreak/>
              <w:t>USA, Spain, Italy, France, Iran, Russian Feder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on-Auto Regressive 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qib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COVID-19 outbreak progression using hybrid polynomial-Bayesian ridge regression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olynomial-Bayesian ridge regression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yyoubzadeh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redicting COVID-19 Incidence Through Analysis of Google</w:t>
            </w:r>
            <w:r w:rsidRPr="00AA019D">
              <w:rPr>
                <w:rFonts w:ascii="Arial" w:hAnsi="Arial" w:cs="Arial"/>
                <w:sz w:val="18"/>
                <w:szCs w:val="18"/>
              </w:rPr>
              <w:br/>
              <w:t>Trends Data in Iran: Data Mining and Deep Learning Pilot 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r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regression, 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hahid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Predictions for COVID-19 with deep learning models of </w:t>
            </w:r>
            <w:r w:rsidRPr="00AA019D">
              <w:rPr>
                <w:rFonts w:ascii="Arial" w:hAnsi="Arial" w:cs="Arial"/>
                <w:sz w:val="18"/>
                <w:szCs w:val="18"/>
              </w:rPr>
              <w:lastRenderedPageBreak/>
              <w:t>LSTM, GRU and Bi-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Pakista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LSTM, bidirectional long short term memory </w:t>
            </w:r>
            <w:r w:rsidRPr="00AA019D">
              <w:rPr>
                <w:rFonts w:ascii="Arial" w:hAnsi="Arial" w:cs="Arial"/>
                <w:sz w:val="18"/>
                <w:szCs w:val="18"/>
              </w:rPr>
              <w:lastRenderedPageBreak/>
              <w:t>(Bi-LSTM), GRU, SVR and ARIM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 xml:space="preserve">Modelling disease incidence in population AND </w:t>
            </w:r>
            <w:r w:rsidRPr="00AA019D">
              <w:rPr>
                <w:rFonts w:ascii="Arial" w:hAnsi="Arial" w:cs="Arial"/>
                <w:sz w:val="18"/>
                <w:szCs w:val="18"/>
              </w:rPr>
              <w:lastRenderedPageBreak/>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ahmadani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ybrid Deep Learning-Based Epidemic Prediction Framework of COVID-19: South Korea Cas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uth Kore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he proposed framework is the hybrid deep learning framework using</w:t>
            </w:r>
            <w:r w:rsidRPr="00AA019D">
              <w:rPr>
                <w:rFonts w:ascii="Arial" w:hAnsi="Arial" w:cs="Arial"/>
                <w:sz w:val="18"/>
                <w:szCs w:val="18"/>
              </w:rPr>
              <w:br/>
              <w:t>the meta-population model and LSTM, and D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 Training</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stimation bia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corporating a meta-population</w:t>
            </w:r>
            <w:r w:rsidRPr="00AA019D">
              <w:rPr>
                <w:rFonts w:ascii="Arial" w:hAnsi="Arial" w:cs="Arial"/>
                <w:sz w:val="18"/>
                <w:szCs w:val="18"/>
              </w:rPr>
              <w:br/>
              <w:t>model with a deep learning approach.</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hastri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ime series forecasting of Covid-19 using deep learning models: India-USA comparative case stud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dia and 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ARS-CoV-2</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directional LSTM, Convolutional LSTM , CoBiD ensemble (a type of R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rauenfeld (2020)</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orecasting tuberculosis using diabetes-related google trends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erman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Google Trends (GTD)</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uberculo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SARIMA, autoregressive feed-forward neural </w:t>
            </w:r>
            <w:r w:rsidRPr="00AA019D">
              <w:rPr>
                <w:rFonts w:ascii="Arial" w:hAnsi="Arial" w:cs="Arial"/>
                <w:sz w:val="18"/>
                <w:szCs w:val="18"/>
              </w:rPr>
              <w:lastRenderedPageBreak/>
              <w:t>network (NNAR)</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Jia (2019)</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Integrating Multiple Data Sources and Learning Models to Predict Infectious Diseases in 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iarrheal Diseases, Pertussis, Malaria, Tuberculo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near model, ARIMA, boosting tree model (XGBoost), RNN (LST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bubakar (2019)</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utational intelligence-based model for diarrhea prediction using</w:t>
            </w:r>
            <w:r w:rsidRPr="00AA019D">
              <w:rPr>
                <w:rFonts w:ascii="Arial" w:hAnsi="Arial" w:cs="Arial"/>
                <w:sz w:val="18"/>
                <w:szCs w:val="18"/>
              </w:rPr>
              <w:br/>
              <w:t>Demographic and Health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ige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Diarrheal Dise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i (2019)</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pplication of a hybrid model in predicting the</w:t>
            </w:r>
            <w:r w:rsidRPr="00AA019D">
              <w:rPr>
                <w:rFonts w:ascii="Arial" w:hAnsi="Arial" w:cs="Arial"/>
                <w:sz w:val="18"/>
                <w:szCs w:val="18"/>
              </w:rPr>
              <w:br/>
              <w:t>incidence of tuberculosis in a Chinese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Longitudinal Survey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uberculo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RIMA, RIMA-generalized regression neural network (GRNN) hybrid mode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Fung (2017)</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Globalhealth Twitter Conversations on #Malaria, </w:t>
            </w:r>
            <w:r w:rsidRPr="00AA019D">
              <w:rPr>
                <w:rFonts w:ascii="Arial" w:hAnsi="Arial" w:cs="Arial"/>
                <w:sz w:val="18"/>
                <w:szCs w:val="18"/>
              </w:rPr>
              <w:lastRenderedPageBreak/>
              <w:t>#HIV, #TB, #NCDS, and #NTDS: a Cross-Sectional Analy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Global</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cial Med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Malaria, HIV, noncommunicable </w:t>
            </w:r>
            <w:r w:rsidRPr="00AA019D">
              <w:rPr>
                <w:rFonts w:ascii="Arial" w:hAnsi="Arial" w:cs="Arial"/>
                <w:sz w:val="18"/>
                <w:szCs w:val="18"/>
              </w:rPr>
              <w:lastRenderedPageBreak/>
              <w:t>diseases (NCDS), tuberculosis, and neglected tropical diseases (NTD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Latent Dirichlet Allocation analy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apwata (2016)</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andom forest variable selection in spatial malaria transmission modelling in Mpumalanga Province, South Afric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outh Afric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RF</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urveillance AND modelling risk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Zhang (2015)</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ffect of Meteorological Factors on Incidence of Tuberculosis: A 15-Year Retrospective Study Based on Chinese Medicine Theory of Five Circuits and Six Qi</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hi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uberculosi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N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uczak (2015)</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Fuzzy association rule mining and </w:t>
            </w:r>
            <w:r w:rsidRPr="00AA019D">
              <w:rPr>
                <w:rFonts w:ascii="Arial" w:hAnsi="Arial" w:cs="Arial"/>
                <w:sz w:val="18"/>
                <w:szCs w:val="18"/>
              </w:rPr>
              <w:lastRenderedPageBreak/>
              <w:t>classification for the prediction of malaria in South Kore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South Kore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Fuzzy association </w:t>
            </w:r>
            <w:r w:rsidRPr="00AA019D">
              <w:rPr>
                <w:rFonts w:ascii="Arial" w:hAnsi="Arial" w:cs="Arial"/>
                <w:sz w:val="18"/>
                <w:szCs w:val="18"/>
              </w:rPr>
              <w:lastRenderedPageBreak/>
              <w:t>rule mining (FARM)</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 xml:space="preserve">Modelling disease </w:t>
            </w:r>
            <w:r w:rsidRPr="00AA019D">
              <w:rPr>
                <w:rFonts w:ascii="Arial" w:hAnsi="Arial" w:cs="Arial"/>
                <w:sz w:val="18"/>
                <w:szCs w:val="18"/>
              </w:rPr>
              <w:lastRenderedPageBreak/>
              <w:t>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Atencia (2013)</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stimation of parameters based on artificial neural networks and threshold of HIV/AIDS epidemic system in Cub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Spai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IV</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odelling disease incidence in population AND comparison of models/approach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Kiang (2006)</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eteorological, environmental remote sensing and neural network analysis of the epidemiology of malaria transmission in Thailand</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US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parasitological, meteorological and environmental dat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Malari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eural network</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Evaluating effectiveness of interven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r w:rsidR="00A442E9" w:rsidRPr="00AA019D" w:rsidTr="00B933D1">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ure (2006)</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Comparison of four different time series methods to forecast hepatitis A virus infec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Turkey</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Biomedical Databases</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Hepatitis 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 xml:space="preserve">ANN, MLP, radial basis function (RBF), and time delay neural networks (TDNN)), </w:t>
            </w:r>
            <w:r w:rsidRPr="00AA019D">
              <w:rPr>
                <w:rFonts w:ascii="Arial" w:hAnsi="Arial" w:cs="Arial"/>
                <w:sz w:val="18"/>
                <w:szCs w:val="18"/>
              </w:rPr>
              <w:lastRenderedPageBreak/>
              <w:t>and ARIM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lastRenderedPageBreak/>
              <w:t>Modelling disease incidence in population</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c>
          <w:tcPr>
            <w:tcW w:w="864" w:type="dxa"/>
          </w:tcPr>
          <w:p w:rsidR="00A442E9" w:rsidRPr="00AA019D" w:rsidRDefault="00000000" w:rsidP="00AA019D">
            <w:pPr>
              <w:jc w:val="center"/>
              <w:rPr>
                <w:rFonts w:ascii="Arial" w:hAnsi="Arial" w:cs="Arial"/>
                <w:sz w:val="18"/>
                <w:szCs w:val="18"/>
              </w:rPr>
            </w:pPr>
            <w:r w:rsidRPr="00AA019D">
              <w:rPr>
                <w:rFonts w:ascii="Arial" w:hAnsi="Arial" w:cs="Arial"/>
                <w:sz w:val="18"/>
                <w:szCs w:val="18"/>
              </w:rPr>
              <w:t>N/A</w:t>
            </w:r>
          </w:p>
        </w:tc>
      </w:tr>
    </w:tbl>
    <w:p w:rsidR="005D7113" w:rsidRPr="00AA019D" w:rsidRDefault="005D7113" w:rsidP="00AA019D">
      <w:pPr>
        <w:jc w:val="center"/>
        <w:rPr>
          <w:rFonts w:ascii="Arial" w:hAnsi="Arial" w:cs="Arial"/>
          <w:sz w:val="18"/>
          <w:szCs w:val="18"/>
        </w:rPr>
      </w:pPr>
    </w:p>
    <w:sectPr w:rsidR="005D7113" w:rsidRPr="00AA019D" w:rsidSect="00B933D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0000000000000000000"/>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841463146">
    <w:abstractNumId w:val="8"/>
  </w:num>
  <w:num w:numId="2" w16cid:durableId="1934047708">
    <w:abstractNumId w:val="6"/>
  </w:num>
  <w:num w:numId="3" w16cid:durableId="142966095">
    <w:abstractNumId w:val="5"/>
  </w:num>
  <w:num w:numId="4" w16cid:durableId="1251087412">
    <w:abstractNumId w:val="4"/>
  </w:num>
  <w:num w:numId="5" w16cid:durableId="336003616">
    <w:abstractNumId w:val="7"/>
  </w:num>
  <w:num w:numId="6" w16cid:durableId="1732339874">
    <w:abstractNumId w:val="3"/>
  </w:num>
  <w:num w:numId="7" w16cid:durableId="1245408340">
    <w:abstractNumId w:val="2"/>
  </w:num>
  <w:num w:numId="8" w16cid:durableId="358898514">
    <w:abstractNumId w:val="1"/>
  </w:num>
  <w:num w:numId="9" w16cid:durableId="1465196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5D7113"/>
    <w:rsid w:val="00A442E9"/>
    <w:rsid w:val="00AA019D"/>
    <w:rsid w:val="00AA1D8D"/>
    <w:rsid w:val="00B47730"/>
    <w:rsid w:val="00B933D1"/>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1268DBB9-3598-B840-80BC-782797742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1</Pages>
  <Words>8652</Words>
  <Characters>49321</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78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oxana Rabet</cp:lastModifiedBy>
  <cp:revision>2</cp:revision>
  <dcterms:created xsi:type="dcterms:W3CDTF">2025-06-18T15:56:00Z</dcterms:created>
  <dcterms:modified xsi:type="dcterms:W3CDTF">2025-06-18T15:56:00Z</dcterms:modified>
  <cp:category/>
</cp:coreProperties>
</file>